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077FD9" w14:textId="75C09F1D" w:rsidR="00250BE1" w:rsidRDefault="00250BE1" w:rsidP="00250BE1">
      <w:pPr>
        <w:pStyle w:val="Heading1"/>
        <w:jc w:val="center"/>
        <w:rPr>
          <w:rFonts w:ascii="Helvetica" w:hAnsi="Helvetica"/>
          <w:b/>
          <w:color w:val="000000" w:themeColor="text1"/>
          <w:sz w:val="24"/>
          <w:szCs w:val="24"/>
        </w:rPr>
      </w:pPr>
    </w:p>
    <w:p w14:paraId="092C2399" w14:textId="78E7927F" w:rsidR="00250BE1" w:rsidRDefault="00250BE1" w:rsidP="00250BE1">
      <w:pPr>
        <w:jc w:val="center"/>
        <w:rPr>
          <w:rFonts w:ascii="Helvetica" w:hAnsi="Helvetica"/>
          <w:b/>
        </w:rPr>
      </w:pPr>
      <w:r w:rsidRPr="00250BE1">
        <w:rPr>
          <w:rFonts w:ascii="Helvetica" w:hAnsi="Helvetica"/>
          <w:b/>
        </w:rPr>
        <w:t>Differential effects of outpatient portal use</w:t>
      </w:r>
      <w:r w:rsidR="008D197F">
        <w:rPr>
          <w:rFonts w:ascii="Helvetica" w:hAnsi="Helvetica"/>
          <w:b/>
        </w:rPr>
        <w:t>r</w:t>
      </w:r>
      <w:r w:rsidRPr="00250BE1">
        <w:rPr>
          <w:rFonts w:ascii="Helvetica" w:hAnsi="Helvetica"/>
          <w:b/>
        </w:rPr>
        <w:t xml:space="preserve"> status on inpatient portal use</w:t>
      </w:r>
      <w:r w:rsidR="008D197F">
        <w:rPr>
          <w:rFonts w:ascii="Helvetica" w:hAnsi="Helvetica"/>
          <w:b/>
        </w:rPr>
        <w:t xml:space="preserve">: </w:t>
      </w:r>
      <w:r w:rsidR="00FB2BD1">
        <w:rPr>
          <w:rFonts w:ascii="Helvetica" w:hAnsi="Helvetica"/>
          <w:b/>
        </w:rPr>
        <w:t>Observational study</w:t>
      </w:r>
    </w:p>
    <w:p w14:paraId="51BF0C87" w14:textId="77777777" w:rsidR="00250BE1" w:rsidRDefault="00250BE1" w:rsidP="00250BE1">
      <w:pPr>
        <w:jc w:val="center"/>
      </w:pPr>
    </w:p>
    <w:p w14:paraId="79A52254" w14:textId="0E6A6BC6" w:rsidR="00250BE1" w:rsidRDefault="003F62DB" w:rsidP="00250BE1">
      <w:pPr>
        <w:jc w:val="center"/>
      </w:pPr>
      <w:r>
        <w:t>Multimedia Appendi</w:t>
      </w:r>
      <w:r w:rsidR="00F91F6E">
        <w:t>x 4</w:t>
      </w:r>
    </w:p>
    <w:p w14:paraId="74E3B0C6" w14:textId="77777777" w:rsidR="00250BE1" w:rsidRDefault="00250BE1" w:rsidP="00250BE1">
      <w:pPr>
        <w:tabs>
          <w:tab w:val="left" w:pos="2664"/>
        </w:tabs>
      </w:pPr>
      <w:r>
        <w:tab/>
      </w:r>
    </w:p>
    <w:p w14:paraId="7AD04423" w14:textId="04368B28" w:rsidR="00250BE1" w:rsidRDefault="00250BE1"/>
    <w:p w14:paraId="56D95571" w14:textId="28EA5076" w:rsidR="00250BE1" w:rsidRPr="00250BE1" w:rsidRDefault="00250BE1" w:rsidP="00250BE1">
      <w:pPr>
        <w:tabs>
          <w:tab w:val="left" w:pos="2664"/>
        </w:tabs>
        <w:sectPr w:rsidR="00250BE1" w:rsidRPr="00250BE1" w:rsidSect="005646FB">
          <w:footerReference w:type="even" r:id="rId8"/>
          <w:footerReference w:type="default" r:id="rId9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7AAF53A" w14:textId="1EFC2B54" w:rsidR="00A651FD" w:rsidRPr="00250BE1" w:rsidRDefault="003F62DB" w:rsidP="00250BE1">
      <w:pPr>
        <w:pStyle w:val="Heading1"/>
        <w:rPr>
          <w:rFonts w:ascii="Helvetica" w:hAnsi="Helvetica"/>
          <w:b/>
          <w:color w:val="000000" w:themeColor="text1"/>
          <w:sz w:val="24"/>
          <w:szCs w:val="24"/>
        </w:rPr>
      </w:pPr>
      <w:bookmarkStart w:id="0" w:name="_Toc49165355"/>
      <w:r>
        <w:rPr>
          <w:rFonts w:ascii="Helvetica" w:hAnsi="Helvetica"/>
          <w:b/>
          <w:color w:val="000000" w:themeColor="text1"/>
          <w:sz w:val="24"/>
          <w:szCs w:val="24"/>
        </w:rPr>
        <w:lastRenderedPageBreak/>
        <w:t>Multimedia Appendix</w:t>
      </w:r>
      <w:r w:rsidR="007C3B6D" w:rsidRPr="00250BE1">
        <w:rPr>
          <w:rFonts w:ascii="Helvetica" w:hAnsi="Helvetica"/>
          <w:b/>
          <w:color w:val="000000" w:themeColor="text1"/>
          <w:sz w:val="24"/>
          <w:szCs w:val="24"/>
        </w:rPr>
        <w:t xml:space="preserve"> </w:t>
      </w:r>
      <w:r w:rsidR="00A651FD" w:rsidRPr="00250BE1">
        <w:rPr>
          <w:rFonts w:ascii="Helvetica" w:hAnsi="Helvetica"/>
          <w:b/>
          <w:color w:val="000000" w:themeColor="text1"/>
          <w:sz w:val="24"/>
          <w:szCs w:val="24"/>
        </w:rPr>
        <w:t>4</w:t>
      </w:r>
      <w:r w:rsidR="007C3B6D" w:rsidRPr="00250BE1">
        <w:rPr>
          <w:rFonts w:ascii="Helvetica" w:hAnsi="Helvetica"/>
          <w:b/>
          <w:color w:val="000000" w:themeColor="text1"/>
          <w:sz w:val="24"/>
          <w:szCs w:val="24"/>
        </w:rPr>
        <w:t>.</w:t>
      </w:r>
      <w:r w:rsidR="00A651FD" w:rsidRPr="00250BE1">
        <w:rPr>
          <w:rFonts w:ascii="Helvetica" w:hAnsi="Helvetica"/>
          <w:b/>
          <w:color w:val="000000" w:themeColor="text1"/>
          <w:sz w:val="24"/>
          <w:szCs w:val="24"/>
        </w:rPr>
        <w:t xml:space="preserve"> MyChart Bedside function use in relation to MyChart user statu</w:t>
      </w:r>
      <w:r w:rsidR="009F1E1A" w:rsidRPr="00250BE1">
        <w:rPr>
          <w:rFonts w:ascii="Helvetica" w:hAnsi="Helvetica"/>
          <w:b/>
          <w:color w:val="000000" w:themeColor="text1"/>
          <w:sz w:val="24"/>
          <w:szCs w:val="24"/>
        </w:rPr>
        <w:t>s at the patient level</w:t>
      </w:r>
      <w:r w:rsidR="00CA5E90" w:rsidRPr="00250BE1">
        <w:rPr>
          <w:rFonts w:ascii="Helvetica" w:hAnsi="Helvetica"/>
          <w:b/>
          <w:color w:val="000000" w:themeColor="text1"/>
          <w:sz w:val="24"/>
          <w:szCs w:val="24"/>
        </w:rPr>
        <w:t xml:space="preserve"> using different samples</w:t>
      </w:r>
      <w:r w:rsidR="003B7B52" w:rsidRPr="00250BE1">
        <w:rPr>
          <w:rFonts w:ascii="Helvetica" w:hAnsi="Helvetica"/>
          <w:b/>
          <w:color w:val="000000" w:themeColor="text1"/>
          <w:sz w:val="24"/>
          <w:szCs w:val="24"/>
        </w:rPr>
        <w:t xml:space="preserve"> </w:t>
      </w:r>
      <w:r w:rsidR="00A651FD" w:rsidRPr="00250BE1">
        <w:rPr>
          <w:rFonts w:ascii="Helvetica" w:hAnsi="Helvetica"/>
          <w:b/>
          <w:color w:val="000000" w:themeColor="text1"/>
          <w:sz w:val="24"/>
          <w:szCs w:val="24"/>
        </w:rPr>
        <w:t xml:space="preserve">(in reference to </w:t>
      </w:r>
      <w:r w:rsidR="00AF172A" w:rsidRPr="00250BE1">
        <w:rPr>
          <w:rFonts w:ascii="Helvetica" w:hAnsi="Helvetica"/>
          <w:b/>
          <w:color w:val="000000" w:themeColor="text1"/>
          <w:sz w:val="24"/>
          <w:szCs w:val="24"/>
        </w:rPr>
        <w:t>Prior Users</w:t>
      </w:r>
      <w:r w:rsidR="00A651FD" w:rsidRPr="00250BE1">
        <w:rPr>
          <w:rFonts w:ascii="Helvetica" w:hAnsi="Helvetica"/>
          <w:b/>
          <w:color w:val="000000" w:themeColor="text1"/>
          <w:sz w:val="24"/>
          <w:szCs w:val="24"/>
        </w:rPr>
        <w:t>)</w:t>
      </w:r>
      <w:bookmarkEnd w:id="0"/>
    </w:p>
    <w:p w14:paraId="377112CE" w14:textId="148E7DD3" w:rsidR="005646FB" w:rsidRPr="00817D14" w:rsidRDefault="005646FB">
      <w:pPr>
        <w:rPr>
          <w:rFonts w:ascii="Helvetica" w:hAnsi="Helvetica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1"/>
        <w:gridCol w:w="1617"/>
        <w:gridCol w:w="2642"/>
        <w:gridCol w:w="2602"/>
        <w:gridCol w:w="2602"/>
        <w:gridCol w:w="2596"/>
      </w:tblGrid>
      <w:tr w:rsidR="00817D14" w:rsidRPr="00DE1CB0" w14:paraId="5290013D" w14:textId="77777777" w:rsidTr="00793A64">
        <w:trPr>
          <w:trHeight w:val="320"/>
        </w:trPr>
        <w:tc>
          <w:tcPr>
            <w:tcW w:w="810" w:type="pct"/>
            <w:shd w:val="clear" w:color="auto" w:fill="auto"/>
            <w:vAlign w:val="center"/>
          </w:tcPr>
          <w:p w14:paraId="4F9D666B" w14:textId="7B6C5DE1" w:rsidR="00817D14" w:rsidRPr="00582FD3" w:rsidRDefault="00817D14" w:rsidP="00817D14">
            <w:pPr>
              <w:jc w:val="center"/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</w:pPr>
            <w:r w:rsidRPr="00582FD3"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  <w:t>MyChart Bedside functions</w:t>
            </w:r>
          </w:p>
        </w:tc>
        <w:tc>
          <w:tcPr>
            <w:tcW w:w="562" w:type="pct"/>
          </w:tcPr>
          <w:p w14:paraId="646EEDB6" w14:textId="77777777" w:rsidR="00817D14" w:rsidRPr="00582FD3" w:rsidRDefault="00817D14" w:rsidP="00817D14">
            <w:pPr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18" w:type="pct"/>
            <w:shd w:val="clear" w:color="auto" w:fill="auto"/>
            <w:noWrap/>
          </w:tcPr>
          <w:p w14:paraId="42AADF3D" w14:textId="6C409D43" w:rsidR="00817D14" w:rsidRPr="00582FD3" w:rsidRDefault="000C56E3" w:rsidP="007C3B6D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582FD3">
              <w:rPr>
                <w:rFonts w:ascii="Helvetica" w:hAnsi="Helvetica"/>
                <w:b/>
                <w:sz w:val="20"/>
                <w:szCs w:val="20"/>
              </w:rPr>
              <w:t>New Users</w:t>
            </w:r>
          </w:p>
          <w:p w14:paraId="0EA24CF7" w14:textId="34BB2440" w:rsidR="00AA67CD" w:rsidRPr="00582FD3" w:rsidRDefault="00AA67CD" w:rsidP="00036BED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582FD3">
              <w:rPr>
                <w:rFonts w:ascii="Helvetica" w:hAnsi="Helvetica"/>
                <w:b/>
                <w:sz w:val="20"/>
                <w:szCs w:val="20"/>
              </w:rPr>
              <w:t>U</w:t>
            </w:r>
            <w:r w:rsidR="00817D14" w:rsidRPr="00582FD3">
              <w:rPr>
                <w:rFonts w:ascii="Helvetica" w:hAnsi="Helvetica"/>
                <w:b/>
                <w:sz w:val="20"/>
                <w:szCs w:val="20"/>
              </w:rPr>
              <w:t>nadjusted</w:t>
            </w:r>
          </w:p>
        </w:tc>
        <w:tc>
          <w:tcPr>
            <w:tcW w:w="904" w:type="pct"/>
            <w:shd w:val="clear" w:color="auto" w:fill="auto"/>
            <w:noWrap/>
          </w:tcPr>
          <w:p w14:paraId="3BC25955" w14:textId="33E869F0" w:rsidR="00817D14" w:rsidRPr="00582FD3" w:rsidRDefault="000C56E3" w:rsidP="007C3B6D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582FD3">
              <w:rPr>
                <w:rFonts w:ascii="Helvetica" w:hAnsi="Helvetica"/>
                <w:b/>
                <w:sz w:val="20"/>
                <w:szCs w:val="20"/>
              </w:rPr>
              <w:t>New Users</w:t>
            </w:r>
          </w:p>
          <w:p w14:paraId="036F5E26" w14:textId="33CE445C" w:rsidR="00AA67CD" w:rsidRPr="00582FD3" w:rsidRDefault="00817D14" w:rsidP="00036BED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582FD3">
              <w:rPr>
                <w:rFonts w:ascii="Helvetica" w:hAnsi="Helvetica"/>
                <w:b/>
                <w:sz w:val="20"/>
                <w:szCs w:val="20"/>
              </w:rPr>
              <w:t>adjusted</w:t>
            </w:r>
          </w:p>
        </w:tc>
        <w:tc>
          <w:tcPr>
            <w:tcW w:w="904" w:type="pct"/>
            <w:shd w:val="clear" w:color="auto" w:fill="auto"/>
            <w:noWrap/>
          </w:tcPr>
          <w:p w14:paraId="0B40A491" w14:textId="17C0ED80" w:rsidR="00817D14" w:rsidRPr="00582FD3" w:rsidRDefault="000C56E3" w:rsidP="007C3B6D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582FD3">
              <w:rPr>
                <w:rFonts w:ascii="Helvetica" w:hAnsi="Helvetica"/>
                <w:b/>
                <w:sz w:val="20"/>
                <w:szCs w:val="20"/>
              </w:rPr>
              <w:t>Non</w:t>
            </w:r>
            <w:r w:rsidR="00FB59D7" w:rsidRPr="00582FD3">
              <w:rPr>
                <w:rFonts w:ascii="Helvetica" w:hAnsi="Helvetica"/>
                <w:b/>
                <w:sz w:val="20"/>
                <w:szCs w:val="20"/>
              </w:rPr>
              <w:t>-</w:t>
            </w:r>
            <w:r w:rsidRPr="00582FD3">
              <w:rPr>
                <w:rFonts w:ascii="Helvetica" w:hAnsi="Helvetica"/>
                <w:b/>
                <w:sz w:val="20"/>
                <w:szCs w:val="20"/>
              </w:rPr>
              <w:t>Users</w:t>
            </w:r>
          </w:p>
          <w:p w14:paraId="627B970B" w14:textId="319ACAE2" w:rsidR="00AA67CD" w:rsidRPr="00582FD3" w:rsidRDefault="00036BED" w:rsidP="00036BED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582FD3">
              <w:rPr>
                <w:rFonts w:ascii="Helvetica" w:hAnsi="Helvetica"/>
                <w:b/>
                <w:sz w:val="20"/>
                <w:szCs w:val="20"/>
              </w:rPr>
              <w:t>unadjusted</w:t>
            </w:r>
          </w:p>
        </w:tc>
        <w:tc>
          <w:tcPr>
            <w:tcW w:w="904" w:type="pct"/>
            <w:shd w:val="clear" w:color="auto" w:fill="auto"/>
            <w:noWrap/>
          </w:tcPr>
          <w:p w14:paraId="5249C889" w14:textId="5F63F9B3" w:rsidR="00817D14" w:rsidRPr="00582FD3" w:rsidRDefault="000C56E3" w:rsidP="007C3B6D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582FD3">
              <w:rPr>
                <w:rFonts w:ascii="Helvetica" w:hAnsi="Helvetica"/>
                <w:b/>
                <w:sz w:val="20"/>
                <w:szCs w:val="20"/>
              </w:rPr>
              <w:t>Non</w:t>
            </w:r>
            <w:r w:rsidR="00FB59D7" w:rsidRPr="00582FD3">
              <w:rPr>
                <w:rFonts w:ascii="Helvetica" w:hAnsi="Helvetica"/>
                <w:b/>
                <w:sz w:val="20"/>
                <w:szCs w:val="20"/>
              </w:rPr>
              <w:t>-</w:t>
            </w:r>
            <w:r w:rsidRPr="00582FD3">
              <w:rPr>
                <w:rFonts w:ascii="Helvetica" w:hAnsi="Helvetica"/>
                <w:b/>
                <w:sz w:val="20"/>
                <w:szCs w:val="20"/>
              </w:rPr>
              <w:t>Users</w:t>
            </w:r>
          </w:p>
          <w:p w14:paraId="3A5E6686" w14:textId="0B214A01" w:rsidR="00AA67CD" w:rsidRPr="00582FD3" w:rsidRDefault="00817D14" w:rsidP="00036BED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582FD3">
              <w:rPr>
                <w:rFonts w:ascii="Helvetica" w:hAnsi="Helvetica"/>
                <w:b/>
                <w:sz w:val="20"/>
                <w:szCs w:val="20"/>
              </w:rPr>
              <w:t>adjusted</w:t>
            </w:r>
          </w:p>
        </w:tc>
      </w:tr>
      <w:tr w:rsidR="00793A64" w:rsidRPr="00DE1CB0" w14:paraId="4B1DE6B7" w14:textId="77777777" w:rsidTr="007D5924">
        <w:trPr>
          <w:trHeight w:val="530"/>
        </w:trPr>
        <w:tc>
          <w:tcPr>
            <w:tcW w:w="810" w:type="pct"/>
            <w:vMerge w:val="restart"/>
            <w:shd w:val="clear" w:color="auto" w:fill="auto"/>
          </w:tcPr>
          <w:p w14:paraId="589A4542" w14:textId="77777777" w:rsidR="00793A64" w:rsidRPr="00DE1CB0" w:rsidRDefault="00793A64" w:rsidP="00793A6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hAnsi="Helvetica" w:cs="Calibri"/>
                <w:color w:val="000000"/>
                <w:sz w:val="20"/>
                <w:szCs w:val="20"/>
              </w:rPr>
              <w:t>Number of sessions</w:t>
            </w:r>
          </w:p>
          <w:p w14:paraId="789DA996" w14:textId="315FE585" w:rsidR="00793A64" w:rsidRPr="00DE1CB0" w:rsidRDefault="00793A64" w:rsidP="00793A6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IRR (95% CI)</w:t>
            </w:r>
          </w:p>
        </w:tc>
        <w:tc>
          <w:tcPr>
            <w:tcW w:w="562" w:type="pct"/>
            <w:vAlign w:val="center"/>
          </w:tcPr>
          <w:p w14:paraId="537FEA2F" w14:textId="51E22385" w:rsidR="00793A64" w:rsidRPr="00DE1CB0" w:rsidRDefault="00793A64" w:rsidP="00793A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</w:t>
            </w:r>
            <w:r w:rsidR="007E5FD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8" w:type="pct"/>
            <w:shd w:val="clear" w:color="auto" w:fill="auto"/>
            <w:noWrap/>
          </w:tcPr>
          <w:p w14:paraId="2E10816A" w14:textId="77777777" w:rsidR="00793A64" w:rsidRPr="00184A74" w:rsidRDefault="00793A64" w:rsidP="00793A64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20 (0.99, 1.46)</w:t>
            </w:r>
          </w:p>
          <w:p w14:paraId="6D47EF4E" w14:textId="17FB59CC" w:rsidR="00793A64" w:rsidRPr="00DE1CB0" w:rsidRDefault="00793A64" w:rsidP="00793A64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07</w:t>
            </w:r>
          </w:p>
        </w:tc>
        <w:tc>
          <w:tcPr>
            <w:tcW w:w="904" w:type="pct"/>
            <w:shd w:val="clear" w:color="auto" w:fill="auto"/>
            <w:noWrap/>
          </w:tcPr>
          <w:p w14:paraId="21A9D3F3" w14:textId="77777777" w:rsidR="00AA62B9" w:rsidRPr="00AA62B9" w:rsidRDefault="00AA62B9" w:rsidP="00AA62B9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AA62B9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07 (0.93, 1.23)</w:t>
            </w:r>
          </w:p>
          <w:p w14:paraId="7BB46231" w14:textId="1B15E280" w:rsidR="00793A64" w:rsidRPr="007E5FDF" w:rsidRDefault="00AA62B9" w:rsidP="007D5924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AA62B9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AA62B9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35</w:t>
            </w:r>
            <w:bookmarkStart w:id="1" w:name="_GoBack"/>
            <w:bookmarkEnd w:id="1"/>
          </w:p>
        </w:tc>
        <w:tc>
          <w:tcPr>
            <w:tcW w:w="904" w:type="pct"/>
            <w:shd w:val="clear" w:color="auto" w:fill="auto"/>
            <w:noWrap/>
          </w:tcPr>
          <w:p w14:paraId="6EA65329" w14:textId="77777777" w:rsidR="00793A64" w:rsidRPr="00184A74" w:rsidRDefault="00793A64" w:rsidP="00793A64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75(0.65, 0.86)</w:t>
            </w:r>
          </w:p>
          <w:p w14:paraId="5227F081" w14:textId="35DBD37D" w:rsidR="00793A64" w:rsidRPr="00DE1CB0" w:rsidRDefault="00793A64" w:rsidP="00793A64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904" w:type="pct"/>
            <w:shd w:val="clear" w:color="auto" w:fill="auto"/>
            <w:noWrap/>
          </w:tcPr>
          <w:p w14:paraId="50BCC015" w14:textId="77777777" w:rsidR="00AA62B9" w:rsidRPr="00AA62B9" w:rsidRDefault="00AA62B9" w:rsidP="00AA62B9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AA62B9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74 (0.67, 0.82)</w:t>
            </w:r>
          </w:p>
          <w:p w14:paraId="614264B2" w14:textId="42BC9524" w:rsidR="00793A64" w:rsidRPr="00DE1CB0" w:rsidRDefault="00AA62B9" w:rsidP="00793A64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A62B9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AA62B9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163F72" w:rsidRPr="00DE1CB0" w14:paraId="6E4C0374" w14:textId="77777777" w:rsidTr="007E5FDF">
        <w:trPr>
          <w:trHeight w:val="494"/>
        </w:trPr>
        <w:tc>
          <w:tcPr>
            <w:tcW w:w="810" w:type="pct"/>
            <w:vMerge/>
            <w:shd w:val="clear" w:color="auto" w:fill="auto"/>
          </w:tcPr>
          <w:p w14:paraId="5528E374" w14:textId="2F9DED02" w:rsidR="00163F72" w:rsidRPr="00DE1CB0" w:rsidRDefault="00163F72" w:rsidP="00D54BC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1CAAC557" w14:textId="478F9653" w:rsidR="00163F72" w:rsidRPr="00DE1CB0" w:rsidRDefault="00163F72" w:rsidP="00D54BCC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2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 w14:paraId="177C4443" w14:textId="77777777" w:rsidR="00163F72" w:rsidRPr="00DE1CB0" w:rsidRDefault="00163F72" w:rsidP="00D54BCC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27* (1.06, 1.52)</w:t>
            </w:r>
          </w:p>
          <w:p w14:paraId="5E61592B" w14:textId="7034419D" w:rsidR="00D6472A" w:rsidRPr="00DE1CB0" w:rsidRDefault="00D6472A" w:rsidP="00D54BCC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1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73B0B807" w14:textId="77777777" w:rsidR="00163F72" w:rsidRPr="00DE1CB0" w:rsidRDefault="00163F72" w:rsidP="00D54BCC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11 (0.97, 1.27)</w:t>
            </w:r>
          </w:p>
          <w:p w14:paraId="57A6BA29" w14:textId="28056633" w:rsidR="006C092B" w:rsidRPr="00DE1CB0" w:rsidRDefault="006C092B" w:rsidP="00D54BCC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12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5E1E443A" w14:textId="77777777" w:rsidR="006C092B" w:rsidRPr="00DE1CB0" w:rsidRDefault="006C092B" w:rsidP="006C092B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80 (0.70, 0.92)</w:t>
            </w:r>
          </w:p>
          <w:p w14:paraId="3240942E" w14:textId="20074323" w:rsidR="0038594D" w:rsidRPr="00DE1CB0" w:rsidRDefault="006C092B" w:rsidP="007E5FD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 w:rsidR="00D6472A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001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66B505A6" w14:textId="5B59B3DD" w:rsidR="006C092B" w:rsidRPr="00DE1CB0" w:rsidRDefault="006C092B" w:rsidP="006C092B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7 (0.69, 0.85)</w:t>
            </w:r>
          </w:p>
          <w:p w14:paraId="72818804" w14:textId="51A74FEF" w:rsidR="006C092B" w:rsidRPr="00DE1CB0" w:rsidRDefault="006C092B" w:rsidP="007E5FD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163F72" w:rsidRPr="00DE1CB0" w14:paraId="6A4338C5" w14:textId="77777777" w:rsidTr="00793A64">
        <w:trPr>
          <w:trHeight w:val="320"/>
        </w:trPr>
        <w:tc>
          <w:tcPr>
            <w:tcW w:w="810" w:type="pct"/>
            <w:vMerge/>
            <w:shd w:val="clear" w:color="auto" w:fill="auto"/>
          </w:tcPr>
          <w:p w14:paraId="752D58AC" w14:textId="77777777" w:rsidR="00163F72" w:rsidRPr="00DE1CB0" w:rsidRDefault="00163F72" w:rsidP="00D54BC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67AFAF19" w14:textId="6A86BD93" w:rsidR="00163F72" w:rsidRPr="00DE1CB0" w:rsidRDefault="00163F72" w:rsidP="00D54BCC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3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 w14:paraId="1C0D1B52" w14:textId="77777777" w:rsidR="00163F72" w:rsidRPr="00DE1CB0" w:rsidRDefault="00163F72" w:rsidP="00D54BCC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16 (0.96, 1.40)</w:t>
            </w:r>
          </w:p>
          <w:p w14:paraId="59DD5295" w14:textId="6F3D0203" w:rsidR="00C874DD" w:rsidRPr="00DE1CB0" w:rsidRDefault="00C874DD" w:rsidP="00D54BCC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12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78FAB241" w14:textId="750989E4" w:rsidR="00163F72" w:rsidRPr="00DE1CB0" w:rsidRDefault="00163F72" w:rsidP="00D54BCC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CD07B3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0.</w:t>
            </w:r>
            <w:r w:rsidR="00CD07B3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1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 1.2</w:t>
            </w:r>
            <w:r w:rsidR="00CD07B3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1AB60BAD" w14:textId="09FBD3B6" w:rsidR="00C874DD" w:rsidRPr="00DE1CB0" w:rsidRDefault="00C874DD" w:rsidP="00D54BCC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5</w:t>
            </w:r>
            <w:r w:rsidR="00CD07B3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2F98F746" w14:textId="1B560E56" w:rsidR="00163F72" w:rsidRPr="00DE1CB0" w:rsidRDefault="00163F72" w:rsidP="00D54BCC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4 (0.64, 0.86)</w:t>
            </w:r>
          </w:p>
          <w:p w14:paraId="54EAB4C0" w14:textId="1A530F20" w:rsidR="0038594D" w:rsidRPr="00DE1CB0" w:rsidRDefault="0038594D" w:rsidP="00D54BCC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573F8667" w14:textId="21CF2901" w:rsidR="00163F72" w:rsidRPr="00DE1CB0" w:rsidRDefault="00163F72" w:rsidP="00D54BCC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</w:t>
            </w:r>
            <w:r w:rsidR="00CD07B3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0.6</w:t>
            </w:r>
            <w:r w:rsidR="00CD07B3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 0.</w:t>
            </w:r>
            <w:r w:rsidR="00CD07B3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2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4B251FD6" w14:textId="3B13FAB5" w:rsidR="0038594D" w:rsidRPr="00DE1CB0" w:rsidRDefault="0038594D" w:rsidP="00D54BCC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793A64" w:rsidRPr="00DE1CB0" w14:paraId="0F62B949" w14:textId="77777777" w:rsidTr="00184A74">
        <w:trPr>
          <w:trHeight w:val="320"/>
        </w:trPr>
        <w:tc>
          <w:tcPr>
            <w:tcW w:w="810" w:type="pct"/>
            <w:vMerge w:val="restart"/>
            <w:shd w:val="clear" w:color="auto" w:fill="auto"/>
            <w:hideMark/>
          </w:tcPr>
          <w:p w14:paraId="1B37F228" w14:textId="346A74CE" w:rsidR="00793A64" w:rsidRPr="00DE1CB0" w:rsidRDefault="00793A64" w:rsidP="00793A6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hAnsi="Helvetica" w:cs="Calibri"/>
                <w:color w:val="000000"/>
                <w:sz w:val="20"/>
                <w:szCs w:val="20"/>
              </w:rPr>
              <w:t>Active Functions</w:t>
            </w:r>
          </w:p>
          <w:p w14:paraId="413F1304" w14:textId="6B429BFC" w:rsidR="00793A64" w:rsidRPr="00DE1CB0" w:rsidRDefault="00793A64" w:rsidP="00793A64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IRR (95% CI)</w:t>
            </w:r>
          </w:p>
        </w:tc>
        <w:tc>
          <w:tcPr>
            <w:tcW w:w="562" w:type="pct"/>
            <w:vAlign w:val="center"/>
          </w:tcPr>
          <w:p w14:paraId="5A730194" w14:textId="24CCC68F" w:rsidR="00793A64" w:rsidRPr="00DE1CB0" w:rsidRDefault="00793A64" w:rsidP="00793A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vertAlign w:val="superscript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01763A4A" w14:textId="77777777" w:rsidR="00793A64" w:rsidRPr="00184A74" w:rsidRDefault="00793A64" w:rsidP="00793A64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24 (0.98, 1.56)</w:t>
            </w:r>
          </w:p>
          <w:p w14:paraId="2BC95F3D" w14:textId="730FD062" w:rsidR="00793A64" w:rsidRPr="00DE1CB0" w:rsidRDefault="00793A64" w:rsidP="00793A64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07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41C63E07" w14:textId="77777777" w:rsidR="00D22460" w:rsidRPr="00D22460" w:rsidRDefault="00D22460" w:rsidP="00D22460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D22460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11 (0.93, 1.32)</w:t>
            </w:r>
          </w:p>
          <w:p w14:paraId="67577861" w14:textId="5C9CC148" w:rsidR="00793A64" w:rsidRPr="00DE1CB0" w:rsidRDefault="00D22460" w:rsidP="00793A64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22460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22460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27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1A9044A0" w14:textId="77777777" w:rsidR="00793A64" w:rsidRPr="00184A74" w:rsidRDefault="00793A64" w:rsidP="00793A64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69</w:t>
            </w: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(0.58, 0.82)</w:t>
            </w:r>
          </w:p>
          <w:p w14:paraId="21B21D8C" w14:textId="442BB3C9" w:rsidR="00793A64" w:rsidRPr="00DE1CB0" w:rsidRDefault="00793A64" w:rsidP="00793A64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4797DC98" w14:textId="77777777" w:rsidR="00D22460" w:rsidRPr="00D22460" w:rsidRDefault="00D22460" w:rsidP="00D22460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D22460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69 (0.60, 0.79)</w:t>
            </w:r>
          </w:p>
          <w:p w14:paraId="49244473" w14:textId="059BB3CB" w:rsidR="00793A64" w:rsidRPr="00DE1CB0" w:rsidRDefault="00D22460" w:rsidP="00793A64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22460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22460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036BED" w:rsidRPr="00DE1CB0" w14:paraId="24404AC9" w14:textId="77777777" w:rsidTr="00793A64">
        <w:trPr>
          <w:trHeight w:val="320"/>
        </w:trPr>
        <w:tc>
          <w:tcPr>
            <w:tcW w:w="810" w:type="pct"/>
            <w:vMerge/>
            <w:shd w:val="clear" w:color="auto" w:fill="auto"/>
            <w:noWrap/>
            <w:hideMark/>
          </w:tcPr>
          <w:p w14:paraId="596AE043" w14:textId="2BDAB30D" w:rsidR="00036BED" w:rsidRPr="00DE1CB0" w:rsidRDefault="00036BED" w:rsidP="00036BE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5806DC6A" w14:textId="5EEA290D" w:rsidR="00036BED" w:rsidRPr="00DE1CB0" w:rsidRDefault="00036BED" w:rsidP="00036BE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vertAlign w:val="superscript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115E9991" w14:textId="33B3EE34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35 (1.09, 1.67)</w:t>
            </w:r>
          </w:p>
          <w:p w14:paraId="0A746815" w14:textId="485A093A" w:rsidR="006C092B" w:rsidRPr="00DE1CB0" w:rsidRDefault="006C092B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1</w:t>
            </w:r>
          </w:p>
          <w:p w14:paraId="742A53C3" w14:textId="36310376" w:rsidR="006C092B" w:rsidRPr="00DE1CB0" w:rsidRDefault="006C092B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0BFFF0F8" w14:textId="18C610EB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19 (1.00, 1.42)</w:t>
            </w:r>
          </w:p>
          <w:p w14:paraId="16DC4F7C" w14:textId="08B58160" w:rsidR="006C092B" w:rsidRPr="00DE1CB0" w:rsidRDefault="006C092B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48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2145614B" w14:textId="0183BA8D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8 (0.66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2)</w:t>
            </w:r>
          </w:p>
          <w:p w14:paraId="1CE21467" w14:textId="59138E7C" w:rsidR="006C092B" w:rsidRPr="00DE1CB0" w:rsidRDefault="006C092B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04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7EB64D33" w14:textId="3301CEB1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3(0.64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84)</w:t>
            </w:r>
          </w:p>
          <w:p w14:paraId="28356A6B" w14:textId="32BC8F0B" w:rsidR="0038594D" w:rsidRPr="00DE1CB0" w:rsidRDefault="0038594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036BED" w:rsidRPr="00DE1CB0" w14:paraId="6502BC3A" w14:textId="77777777" w:rsidTr="00793A64">
        <w:trPr>
          <w:trHeight w:val="320"/>
        </w:trPr>
        <w:tc>
          <w:tcPr>
            <w:tcW w:w="810" w:type="pct"/>
            <w:vMerge/>
            <w:shd w:val="clear" w:color="auto" w:fill="auto"/>
            <w:noWrap/>
            <w:hideMark/>
          </w:tcPr>
          <w:p w14:paraId="5181D889" w14:textId="1AED4829" w:rsidR="00036BED" w:rsidRPr="00DE1CB0" w:rsidRDefault="00036BED" w:rsidP="00036BE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0CD37264" w14:textId="1E629911" w:rsidR="00036BED" w:rsidRPr="00DE1CB0" w:rsidRDefault="00036BED" w:rsidP="00036BE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  <w:vertAlign w:val="superscript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4E2891F6" w14:textId="77777777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18 (0.95, 1.48)</w:t>
            </w:r>
          </w:p>
          <w:p w14:paraId="7D5CDF99" w14:textId="54472430" w:rsidR="00C874DD" w:rsidRPr="00DE1CB0" w:rsidRDefault="00C874D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14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2AFF4B84" w14:textId="414D1FA1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7 (0.</w:t>
            </w:r>
            <w:r w:rsidR="00CD07B3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0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 1.31)</w:t>
            </w:r>
          </w:p>
          <w:p w14:paraId="218B3928" w14:textId="46C335C2" w:rsidR="006F4CD6" w:rsidRPr="00DE1CB0" w:rsidRDefault="006F4CD6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 w:rsidR="00C874DD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CD07B3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4</w:t>
            </w:r>
          </w:p>
          <w:p w14:paraId="6EFAFCFF" w14:textId="462C427B" w:rsidR="006F4CD6" w:rsidRPr="00DE1CB0" w:rsidRDefault="006F4CD6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04E6967A" w14:textId="6763347D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69 (0.57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82)</w:t>
            </w:r>
          </w:p>
          <w:p w14:paraId="2DC8ABC3" w14:textId="1D276B1D" w:rsidR="0038594D" w:rsidRPr="00DE1CB0" w:rsidRDefault="0038594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4C09B77A" w14:textId="0A713416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6</w:t>
            </w:r>
            <w:r w:rsidR="00CD07B3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</w:t>
            </w:r>
            <w:r w:rsidR="00CD07B3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0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</w:t>
            </w:r>
            <w:r w:rsidR="00CD07B3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06722BB0" w14:textId="2BD094D8" w:rsidR="0038594D" w:rsidRPr="00DE1CB0" w:rsidRDefault="0038594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793A64" w:rsidRPr="00DE1CB0" w14:paraId="5EBCE8D4" w14:textId="77777777" w:rsidTr="00184A74">
        <w:trPr>
          <w:trHeight w:val="320"/>
        </w:trPr>
        <w:tc>
          <w:tcPr>
            <w:tcW w:w="810" w:type="pct"/>
            <w:vMerge w:val="restart"/>
            <w:shd w:val="clear" w:color="auto" w:fill="auto"/>
            <w:hideMark/>
          </w:tcPr>
          <w:p w14:paraId="6182982F" w14:textId="77777777" w:rsidR="00793A64" w:rsidRPr="00DE1CB0" w:rsidRDefault="00793A64" w:rsidP="00793A6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hAnsi="Helvetica" w:cs="Calibri"/>
                <w:color w:val="000000"/>
                <w:sz w:val="20"/>
                <w:szCs w:val="20"/>
              </w:rPr>
              <w:t>Access MyChart</w:t>
            </w:r>
          </w:p>
          <w:p w14:paraId="34FBED3D" w14:textId="744BC1A6" w:rsidR="00793A64" w:rsidRPr="00DE1CB0" w:rsidRDefault="00793A64" w:rsidP="00793A64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IRR (95% CI)</w:t>
            </w:r>
          </w:p>
        </w:tc>
        <w:tc>
          <w:tcPr>
            <w:tcW w:w="562" w:type="pct"/>
            <w:vAlign w:val="center"/>
          </w:tcPr>
          <w:p w14:paraId="4D9ECBC5" w14:textId="15BC233F" w:rsidR="00793A64" w:rsidRPr="00DE1CB0" w:rsidRDefault="00793A64" w:rsidP="00793A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539C150D" w14:textId="77777777" w:rsidR="00793A64" w:rsidRPr="00184A74" w:rsidRDefault="00793A64" w:rsidP="00793A64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38 (1.16, 1.67)</w:t>
            </w:r>
          </w:p>
          <w:p w14:paraId="3FC913C7" w14:textId="6081898B" w:rsidR="00793A64" w:rsidRPr="00DE1CB0" w:rsidRDefault="00793A64" w:rsidP="00793A64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36931F49" w14:textId="77777777" w:rsidR="00D22460" w:rsidRPr="00D22460" w:rsidRDefault="00D22460" w:rsidP="00D22460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D22460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34 (1.13, 1.58)</w:t>
            </w:r>
          </w:p>
          <w:p w14:paraId="2008923C" w14:textId="160DB43F" w:rsidR="00793A64" w:rsidRPr="00DE1CB0" w:rsidRDefault="00D22460" w:rsidP="00793A64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22460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22460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 xml:space="preserve"> =0.001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0557A9F7" w14:textId="77777777" w:rsidR="00793A64" w:rsidRPr="00184A74" w:rsidRDefault="00793A64" w:rsidP="00793A64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54 (0.46, 0.64)</w:t>
            </w:r>
          </w:p>
          <w:p w14:paraId="03DED294" w14:textId="17C97BF9" w:rsidR="00793A64" w:rsidRPr="00DE1CB0" w:rsidRDefault="00793A64" w:rsidP="00793A64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15B90152" w14:textId="77777777" w:rsidR="00D22460" w:rsidRPr="00D22460" w:rsidRDefault="00D22460" w:rsidP="00D22460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D22460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53 (0.45, 0.62)</w:t>
            </w:r>
          </w:p>
          <w:p w14:paraId="164135E2" w14:textId="2D5C2F8F" w:rsidR="00793A64" w:rsidRPr="00DE1CB0" w:rsidRDefault="00D22460" w:rsidP="00793A64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22460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22460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036BED" w:rsidRPr="00DE1CB0" w14:paraId="7952C692" w14:textId="77777777" w:rsidTr="00793A64">
        <w:trPr>
          <w:trHeight w:val="320"/>
        </w:trPr>
        <w:tc>
          <w:tcPr>
            <w:tcW w:w="810" w:type="pct"/>
            <w:vMerge/>
            <w:shd w:val="clear" w:color="auto" w:fill="auto"/>
            <w:noWrap/>
            <w:hideMark/>
          </w:tcPr>
          <w:p w14:paraId="103D0308" w14:textId="4024D9EB" w:rsidR="00036BED" w:rsidRPr="00DE1CB0" w:rsidRDefault="00036BED" w:rsidP="00036BE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69AB04F9" w14:textId="6DA0F270" w:rsidR="00036BED" w:rsidRPr="00DE1CB0" w:rsidRDefault="00036BED" w:rsidP="00036BE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3D0DC804" w14:textId="1D6C0E5E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35 (1.12, 1.6</w:t>
            </w:r>
            <w:r w:rsidR="008E2BC4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1972917D" w14:textId="5B441870" w:rsidR="006F4CD6" w:rsidRPr="00DE1CB0" w:rsidRDefault="006F4CD6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  <w:p w14:paraId="0FAA009B" w14:textId="6581BBC8" w:rsidR="006F4CD6" w:rsidRPr="00DE1CB0" w:rsidRDefault="006F4CD6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3D75829D" w14:textId="556FDE0D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31 (1.12, 1.55)</w:t>
            </w:r>
          </w:p>
          <w:p w14:paraId="07E604B7" w14:textId="78602524" w:rsidR="00EE11D6" w:rsidRPr="00DE1CB0" w:rsidRDefault="00EE11D6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0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53FE40FF" w14:textId="3FA67183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52(0.45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6</w:t>
            </w:r>
            <w:r w:rsidR="008E2BC4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1E4FA21F" w14:textId="5C106A66" w:rsidR="0038594D" w:rsidRPr="00DE1CB0" w:rsidRDefault="0038594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223EECD6" w14:textId="6F5D91CB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51(0.44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59)</w:t>
            </w:r>
          </w:p>
          <w:p w14:paraId="700B373B" w14:textId="63108437" w:rsidR="0038594D" w:rsidRPr="00DE1CB0" w:rsidRDefault="0038594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036BED" w:rsidRPr="00DE1CB0" w14:paraId="556F9E6C" w14:textId="77777777" w:rsidTr="00793A64">
        <w:trPr>
          <w:trHeight w:val="320"/>
        </w:trPr>
        <w:tc>
          <w:tcPr>
            <w:tcW w:w="810" w:type="pct"/>
            <w:vMerge/>
            <w:shd w:val="clear" w:color="auto" w:fill="auto"/>
            <w:noWrap/>
            <w:hideMark/>
          </w:tcPr>
          <w:p w14:paraId="7798BDDB" w14:textId="2B77125C" w:rsidR="00036BED" w:rsidRPr="00DE1CB0" w:rsidRDefault="00036BED" w:rsidP="00036BE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25E12319" w14:textId="5281A8A0" w:rsidR="00036BED" w:rsidRPr="00DE1CB0" w:rsidRDefault="00036BED" w:rsidP="00036BE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1BF250EA" w14:textId="73AF0577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33 (1.11, 1.5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39B86D46" w14:textId="7586AFC8" w:rsidR="004910F0" w:rsidRPr="00DE1CB0" w:rsidRDefault="004910F0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0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0973D888" w14:textId="216F537B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612ED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8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1.</w:t>
            </w:r>
            <w:r w:rsidR="00612ED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9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 1.5</w:t>
            </w:r>
            <w:r w:rsidR="00612ED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7344F3DD" w14:textId="46E2627C" w:rsidR="004910F0" w:rsidRPr="00DE1CB0" w:rsidRDefault="004910F0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0</w:t>
            </w:r>
            <w:r w:rsidR="00612ED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4F8809CE" w14:textId="4C86DF0A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53 (0.4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6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374C5288" w14:textId="30ECFC2D" w:rsidR="0038594D" w:rsidRPr="00DE1CB0" w:rsidRDefault="0038594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609E13EC" w14:textId="75E90FDA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52 (0.44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6</w:t>
            </w:r>
            <w:r w:rsidR="00612ED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0606FEF5" w14:textId="2B6F308F" w:rsidR="0038594D" w:rsidRPr="00DE1CB0" w:rsidRDefault="0038594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793A64" w:rsidRPr="00DE1CB0" w14:paraId="187D4F09" w14:textId="77777777" w:rsidTr="00184A74">
        <w:trPr>
          <w:trHeight w:val="287"/>
        </w:trPr>
        <w:tc>
          <w:tcPr>
            <w:tcW w:w="810" w:type="pct"/>
            <w:vMerge w:val="restart"/>
            <w:shd w:val="clear" w:color="auto" w:fill="auto"/>
            <w:hideMark/>
          </w:tcPr>
          <w:p w14:paraId="398C803C" w14:textId="77777777" w:rsidR="00793A64" w:rsidRPr="00DE1CB0" w:rsidRDefault="00793A64" w:rsidP="00793A6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hAnsi="Helvetica" w:cs="Calibri"/>
                <w:color w:val="000000"/>
                <w:sz w:val="20"/>
                <w:szCs w:val="20"/>
              </w:rPr>
              <w:t>Dining on Demand</w:t>
            </w:r>
          </w:p>
          <w:p w14:paraId="361D6F86" w14:textId="68ED5397" w:rsidR="00793A64" w:rsidRPr="00DE1CB0" w:rsidRDefault="00793A64" w:rsidP="00793A64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IRR (95% CI)</w:t>
            </w:r>
          </w:p>
        </w:tc>
        <w:tc>
          <w:tcPr>
            <w:tcW w:w="562" w:type="pct"/>
            <w:vAlign w:val="center"/>
          </w:tcPr>
          <w:p w14:paraId="77D04900" w14:textId="484DE2A4" w:rsidR="00793A64" w:rsidRPr="00DE1CB0" w:rsidRDefault="00793A64" w:rsidP="00793A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2DE3247A" w14:textId="77777777" w:rsidR="00793A64" w:rsidRPr="00184A74" w:rsidRDefault="00793A64" w:rsidP="00793A64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20 (1.01, 1.44)</w:t>
            </w:r>
          </w:p>
          <w:p w14:paraId="224C3CCD" w14:textId="1B69703E" w:rsidR="00793A64" w:rsidRPr="00DE1CB0" w:rsidRDefault="00793A64" w:rsidP="00793A64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042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57001D00" w14:textId="77777777" w:rsidR="00D22460" w:rsidRPr="00D22460" w:rsidRDefault="00D22460" w:rsidP="00D22460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D22460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10 (0.96, 1.27)</w:t>
            </w:r>
          </w:p>
          <w:p w14:paraId="61C54522" w14:textId="52BC8C3A" w:rsidR="00793A64" w:rsidRPr="00DE1CB0" w:rsidRDefault="00D22460" w:rsidP="00793A64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22460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22460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16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5F53DB6F" w14:textId="77777777" w:rsidR="00793A64" w:rsidRPr="00184A74" w:rsidRDefault="00793A64" w:rsidP="00793A64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81 (0.69, 0.95)</w:t>
            </w:r>
          </w:p>
          <w:p w14:paraId="67FA2030" w14:textId="2467B9F7" w:rsidR="00793A64" w:rsidRPr="00DE1CB0" w:rsidRDefault="00793A64" w:rsidP="00793A64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01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465AE660" w14:textId="77777777" w:rsidR="00D22460" w:rsidRPr="00D22460" w:rsidRDefault="00D22460" w:rsidP="00D22460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D22460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79 (0.70, 0.88)</w:t>
            </w:r>
          </w:p>
          <w:p w14:paraId="01B1AE6D" w14:textId="1DD81E8A" w:rsidR="00793A64" w:rsidRPr="00DE1CB0" w:rsidRDefault="00D22460" w:rsidP="00793A64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22460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22460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036BED" w:rsidRPr="00DE1CB0" w14:paraId="1752C86F" w14:textId="77777777" w:rsidTr="00793A64">
        <w:trPr>
          <w:trHeight w:val="320"/>
        </w:trPr>
        <w:tc>
          <w:tcPr>
            <w:tcW w:w="810" w:type="pct"/>
            <w:vMerge/>
            <w:shd w:val="clear" w:color="auto" w:fill="auto"/>
            <w:noWrap/>
            <w:hideMark/>
          </w:tcPr>
          <w:p w14:paraId="1A4DD208" w14:textId="45FEE5FA" w:rsidR="00036BED" w:rsidRPr="00DE1CB0" w:rsidRDefault="00036BED" w:rsidP="00036BE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292B3105" w14:textId="6EFC7CA0" w:rsidR="00036BED" w:rsidRPr="00DE1CB0" w:rsidRDefault="00036BED" w:rsidP="00036BE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2BE81025" w14:textId="10C8D719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26 (1.0</w:t>
            </w:r>
            <w:r w:rsidR="008E2BC4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 1.5</w:t>
            </w:r>
            <w:r w:rsidR="008E2BC4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367F4B82" w14:textId="76A63AA6" w:rsidR="00EE11D6" w:rsidRPr="00DE1CB0" w:rsidRDefault="00EE11D6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12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4C2BE21C" w14:textId="03F089D1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15 (1.00, 1.3</w:t>
            </w:r>
            <w:r w:rsidR="008E2BC4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4C808275" w14:textId="5853E69F" w:rsidR="00EE11D6" w:rsidRPr="00DE1CB0" w:rsidRDefault="00EE11D6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5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39940C46" w14:textId="3DE3BF16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83 (0.7</w:t>
            </w:r>
            <w:r w:rsidR="008E2BC4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</w:t>
            </w:r>
            <w:r w:rsidR="008E2BC4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7919A03C" w14:textId="31AFF696" w:rsidR="00EE11D6" w:rsidRPr="00DE1CB0" w:rsidRDefault="00EE11D6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2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2DEFDD23" w14:textId="6526969E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80 (0.71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0)</w:t>
            </w:r>
          </w:p>
          <w:p w14:paraId="672526EA" w14:textId="66035244" w:rsidR="0038594D" w:rsidRPr="00DE1CB0" w:rsidRDefault="0038594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036BED" w:rsidRPr="00DE1CB0" w14:paraId="1EB08591" w14:textId="77777777" w:rsidTr="00793A64">
        <w:trPr>
          <w:trHeight w:val="320"/>
        </w:trPr>
        <w:tc>
          <w:tcPr>
            <w:tcW w:w="810" w:type="pct"/>
            <w:vMerge/>
            <w:shd w:val="clear" w:color="auto" w:fill="auto"/>
            <w:noWrap/>
            <w:hideMark/>
          </w:tcPr>
          <w:p w14:paraId="5DE0139A" w14:textId="09EEADA3" w:rsidR="00036BED" w:rsidRPr="00DE1CB0" w:rsidRDefault="00036BED" w:rsidP="00036BE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3708C20B" w14:textId="6745F82A" w:rsidR="00036BED" w:rsidRPr="00DE1CB0" w:rsidRDefault="00036BED" w:rsidP="00036BE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2BD1F6C2" w14:textId="146D0D42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18 (0.99, 1.4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785CED82" w14:textId="300F3F16" w:rsidR="004910F0" w:rsidRPr="00DE1CB0" w:rsidRDefault="004910F0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60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60EF354B" w14:textId="4E73A44F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8 (0.9</w:t>
            </w:r>
            <w:r w:rsidR="008E443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 1.2</w:t>
            </w:r>
            <w:r w:rsidR="008E443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20108A04" w14:textId="45735C24" w:rsidR="004910F0" w:rsidRPr="00DE1CB0" w:rsidRDefault="004910F0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</w:t>
            </w:r>
            <w:r w:rsidR="008E443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51AAE014" w14:textId="36A258FF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80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7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358B839C" w14:textId="7C8D14D6" w:rsidR="004910F0" w:rsidRPr="00DE1CB0" w:rsidRDefault="004910F0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67AF2A02" w14:textId="439E122B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</w:t>
            </w:r>
            <w:r w:rsidR="008E443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0.</w:t>
            </w:r>
            <w:r w:rsidR="008E443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0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8</w:t>
            </w:r>
            <w:r w:rsidR="008E443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4444CE70" w14:textId="45EB765A" w:rsidR="0038594D" w:rsidRPr="00DE1CB0" w:rsidRDefault="0038594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793A64" w:rsidRPr="00DE1CB0" w14:paraId="6A866881" w14:textId="77777777" w:rsidTr="00184A74">
        <w:trPr>
          <w:trHeight w:val="233"/>
        </w:trPr>
        <w:tc>
          <w:tcPr>
            <w:tcW w:w="810" w:type="pct"/>
            <w:vMerge w:val="restart"/>
            <w:shd w:val="clear" w:color="auto" w:fill="auto"/>
            <w:hideMark/>
          </w:tcPr>
          <w:p w14:paraId="284B79EC" w14:textId="77777777" w:rsidR="00793A64" w:rsidRPr="00DE1CB0" w:rsidRDefault="00793A64" w:rsidP="00793A6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hAnsi="Helvetica" w:cs="Calibri"/>
                <w:color w:val="000000"/>
                <w:sz w:val="20"/>
                <w:szCs w:val="20"/>
              </w:rPr>
              <w:t>Happening Soon</w:t>
            </w:r>
          </w:p>
          <w:p w14:paraId="7500CE36" w14:textId="7C2A07A9" w:rsidR="00793A64" w:rsidRPr="00DE1CB0" w:rsidRDefault="00793A64" w:rsidP="00793A64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IRR (95% CI)</w:t>
            </w:r>
          </w:p>
        </w:tc>
        <w:tc>
          <w:tcPr>
            <w:tcW w:w="562" w:type="pct"/>
            <w:vAlign w:val="center"/>
          </w:tcPr>
          <w:p w14:paraId="7FC1AB4B" w14:textId="2422427D" w:rsidR="00793A64" w:rsidRPr="00DE1CB0" w:rsidRDefault="00793A64" w:rsidP="00793A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22B7CC22" w14:textId="77777777" w:rsidR="00793A64" w:rsidRPr="00184A74" w:rsidRDefault="00793A64" w:rsidP="00793A64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38 (1.00, 1.92)</w:t>
            </w:r>
          </w:p>
          <w:p w14:paraId="3AF3D2D9" w14:textId="6DCB24FB" w:rsidR="00793A64" w:rsidRPr="00DE1CB0" w:rsidRDefault="00793A64" w:rsidP="00793A64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052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37E08C6B" w14:textId="77777777" w:rsidR="00D22460" w:rsidRPr="00D22460" w:rsidRDefault="00D22460" w:rsidP="00D22460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D22460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16 (0.90, 1.50)</w:t>
            </w:r>
          </w:p>
          <w:p w14:paraId="36EC9198" w14:textId="5D2179B4" w:rsidR="00793A64" w:rsidRPr="00DE1CB0" w:rsidRDefault="00D22460" w:rsidP="00793A64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22460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22460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26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59D45DE0" w14:textId="77777777" w:rsidR="00793A64" w:rsidRPr="00184A74" w:rsidRDefault="00793A64" w:rsidP="00793A64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71(0.56, 0.91)</w:t>
            </w:r>
          </w:p>
          <w:p w14:paraId="2C9A47FD" w14:textId="051D2B8D" w:rsidR="00793A64" w:rsidRPr="00DE1CB0" w:rsidRDefault="00793A64" w:rsidP="00793A64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01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5D2AC45D" w14:textId="77777777" w:rsidR="00D22460" w:rsidRPr="00D22460" w:rsidRDefault="00D22460" w:rsidP="00D22460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D22460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68 (0.56, 0.82)</w:t>
            </w:r>
          </w:p>
          <w:p w14:paraId="35C89199" w14:textId="1696D529" w:rsidR="00793A64" w:rsidRPr="00DE1CB0" w:rsidRDefault="00D22460" w:rsidP="00793A64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22460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22460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036BED" w:rsidRPr="00DE1CB0" w14:paraId="6BC4CE4E" w14:textId="77777777" w:rsidTr="00793A64">
        <w:trPr>
          <w:trHeight w:val="320"/>
        </w:trPr>
        <w:tc>
          <w:tcPr>
            <w:tcW w:w="810" w:type="pct"/>
            <w:vMerge/>
            <w:shd w:val="clear" w:color="auto" w:fill="auto"/>
            <w:noWrap/>
            <w:hideMark/>
          </w:tcPr>
          <w:p w14:paraId="41641978" w14:textId="21E3FE33" w:rsidR="00036BED" w:rsidRPr="00DE1CB0" w:rsidRDefault="00036BED" w:rsidP="00036BE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69658F40" w14:textId="515D8B81" w:rsidR="00036BED" w:rsidRPr="00DE1CB0" w:rsidRDefault="00036BED" w:rsidP="00036BE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3301254F" w14:textId="1BEE9E74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53 (1.</w:t>
            </w:r>
            <w:r w:rsidR="008E2BC4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3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, </w:t>
            </w:r>
            <w:r w:rsidR="008E2BC4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.08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3831ED0E" w14:textId="3530E11D" w:rsidR="00EE11D6" w:rsidRPr="00DE1CB0" w:rsidRDefault="00EE11D6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11C4FC3E" w14:textId="2C419146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30 (1.02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67)</w:t>
            </w:r>
          </w:p>
          <w:p w14:paraId="6E601178" w14:textId="761EBF9D" w:rsidR="00EE11D6" w:rsidRPr="00DE1CB0" w:rsidRDefault="00EE11D6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4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329531F8" w14:textId="77777777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87 (0.</w:t>
            </w:r>
            <w:r w:rsidR="008E2BC4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7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8E2BC4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768B0B32" w14:textId="352A35F6" w:rsidR="00EE11D6" w:rsidRPr="00DE1CB0" w:rsidRDefault="00EE11D6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23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554CBAC0" w14:textId="6A6EE8B1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7 (0.6</w:t>
            </w:r>
            <w:r w:rsidR="008E2BC4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3)</w:t>
            </w:r>
          </w:p>
          <w:p w14:paraId="4F397EDD" w14:textId="2F51A1C1" w:rsidR="00EE11D6" w:rsidRPr="00DE1CB0" w:rsidRDefault="00EE11D6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1</w:t>
            </w:r>
          </w:p>
        </w:tc>
      </w:tr>
      <w:tr w:rsidR="00036BED" w:rsidRPr="00DE1CB0" w14:paraId="3D33B9AD" w14:textId="77777777" w:rsidTr="00793A64">
        <w:trPr>
          <w:trHeight w:val="320"/>
        </w:trPr>
        <w:tc>
          <w:tcPr>
            <w:tcW w:w="810" w:type="pct"/>
            <w:vMerge/>
            <w:shd w:val="clear" w:color="auto" w:fill="auto"/>
            <w:noWrap/>
            <w:hideMark/>
          </w:tcPr>
          <w:p w14:paraId="782B875C" w14:textId="1D7A4ED0" w:rsidR="00036BED" w:rsidRPr="00DE1CB0" w:rsidRDefault="00036BED" w:rsidP="00036BE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348CA9AC" w14:textId="0CBDA264" w:rsidR="00036BED" w:rsidRPr="00DE1CB0" w:rsidRDefault="00036BED" w:rsidP="00036BE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5277B4C9" w14:textId="3BE1CC55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31 (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5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 1.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9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38F4CC88" w14:textId="2B77518A" w:rsidR="004910F0" w:rsidRPr="00DE1CB0" w:rsidRDefault="004910F0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10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5F530A01" w14:textId="076AC95B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1</w:t>
            </w:r>
            <w:r w:rsidR="00093BB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0.8</w:t>
            </w:r>
            <w:r w:rsidR="00093BB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093BB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2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22575DD7" w14:textId="26BB51B8" w:rsidR="004910F0" w:rsidRPr="00DE1CB0" w:rsidRDefault="004910F0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4</w:t>
            </w:r>
            <w:r w:rsidR="00093BB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1641F901" w14:textId="7B3AD961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2 (0.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6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2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0CB7D22E" w14:textId="2AD538BC" w:rsidR="004910F0" w:rsidRPr="00DE1CB0" w:rsidRDefault="004910F0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77D433D0" w14:textId="4A75B2F3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6</w:t>
            </w:r>
            <w:r w:rsidR="00093BB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0.</w:t>
            </w:r>
            <w:r w:rsidR="00093BB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6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093BB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2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0306F6B9" w14:textId="22D4AFD8" w:rsidR="0038594D" w:rsidRPr="00DE1CB0" w:rsidRDefault="0038594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793A64" w:rsidRPr="00DE1CB0" w14:paraId="4AF6E68E" w14:textId="77777777" w:rsidTr="00184A74">
        <w:trPr>
          <w:trHeight w:val="320"/>
        </w:trPr>
        <w:tc>
          <w:tcPr>
            <w:tcW w:w="810" w:type="pct"/>
            <w:vMerge w:val="restart"/>
            <w:shd w:val="clear" w:color="auto" w:fill="auto"/>
            <w:hideMark/>
          </w:tcPr>
          <w:p w14:paraId="5608319F" w14:textId="77777777" w:rsidR="00793A64" w:rsidRPr="00DE1CB0" w:rsidRDefault="00793A64" w:rsidP="00793A6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hAnsi="Helvetica" w:cs="Calibri"/>
                <w:color w:val="000000"/>
                <w:sz w:val="20"/>
                <w:szCs w:val="20"/>
              </w:rPr>
              <w:t>I Would Like</w:t>
            </w:r>
          </w:p>
          <w:p w14:paraId="0466EA9C" w14:textId="6406D5CC" w:rsidR="00793A64" w:rsidRPr="00DE1CB0" w:rsidRDefault="00793A64" w:rsidP="00793A64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IRR (95% CI)</w:t>
            </w:r>
          </w:p>
        </w:tc>
        <w:tc>
          <w:tcPr>
            <w:tcW w:w="562" w:type="pct"/>
            <w:vAlign w:val="center"/>
          </w:tcPr>
          <w:p w14:paraId="6678CE6D" w14:textId="048F5DB9" w:rsidR="00793A64" w:rsidRPr="00DE1CB0" w:rsidRDefault="00793A64" w:rsidP="00793A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4732E1B3" w14:textId="77777777" w:rsidR="00793A64" w:rsidRPr="00184A74" w:rsidRDefault="00793A64" w:rsidP="00793A64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59 (0.89, 2.84)</w:t>
            </w:r>
          </w:p>
          <w:p w14:paraId="7B431518" w14:textId="462B6750" w:rsidR="00793A64" w:rsidRPr="00DE1CB0" w:rsidRDefault="00793A64" w:rsidP="00793A64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12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3342B59D" w14:textId="77777777" w:rsidR="00D22460" w:rsidRPr="00D22460" w:rsidRDefault="00D22460" w:rsidP="00D22460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D22460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47 (0.83, 2.61)</w:t>
            </w:r>
          </w:p>
          <w:p w14:paraId="578D4349" w14:textId="61FEDBF4" w:rsidR="00793A64" w:rsidRPr="00DE1CB0" w:rsidRDefault="00D22460" w:rsidP="00793A64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22460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22460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19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6FE0111A" w14:textId="77777777" w:rsidR="00793A64" w:rsidRPr="00184A74" w:rsidRDefault="00793A64" w:rsidP="00793A64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96 (0.67, 1.37)</w:t>
            </w:r>
          </w:p>
          <w:p w14:paraId="615B343D" w14:textId="20543E5E" w:rsidR="00793A64" w:rsidRPr="00DE1CB0" w:rsidRDefault="00793A64" w:rsidP="00793A64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84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3CCAB601" w14:textId="77777777" w:rsidR="00D22460" w:rsidRPr="00D22460" w:rsidRDefault="00D22460" w:rsidP="00D22460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D22460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97 (0.68, 1.38)</w:t>
            </w:r>
          </w:p>
          <w:p w14:paraId="02EFF782" w14:textId="701981B1" w:rsidR="00793A64" w:rsidRPr="00DE1CB0" w:rsidRDefault="00D22460" w:rsidP="00793A64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22460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22460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87</w:t>
            </w:r>
          </w:p>
        </w:tc>
      </w:tr>
      <w:tr w:rsidR="00036BED" w:rsidRPr="00DE1CB0" w14:paraId="3E697B06" w14:textId="77777777" w:rsidTr="00793A64">
        <w:trPr>
          <w:trHeight w:val="320"/>
        </w:trPr>
        <w:tc>
          <w:tcPr>
            <w:tcW w:w="810" w:type="pct"/>
            <w:vMerge/>
            <w:shd w:val="clear" w:color="auto" w:fill="auto"/>
            <w:noWrap/>
            <w:hideMark/>
          </w:tcPr>
          <w:p w14:paraId="7CF7B57E" w14:textId="23E651A9" w:rsidR="00036BED" w:rsidRPr="00DE1CB0" w:rsidRDefault="00036BED" w:rsidP="00036BE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228FD51E" w14:textId="0B0B3144" w:rsidR="00036BED" w:rsidRPr="00DE1CB0" w:rsidRDefault="00036BED" w:rsidP="00036BE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5307F29A" w14:textId="77777777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55 (0.8</w:t>
            </w:r>
            <w:r w:rsidR="008E2BC4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 2.</w:t>
            </w:r>
            <w:r w:rsidR="008E2BC4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2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45FAA6CC" w14:textId="5A2672EF" w:rsidR="00EE11D6" w:rsidRPr="00DE1CB0" w:rsidRDefault="00EE11D6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16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53E25F0F" w14:textId="77777777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46 (0.79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.70)</w:t>
            </w:r>
          </w:p>
          <w:p w14:paraId="3BDDBC0C" w14:textId="1D915A70" w:rsidR="00EE11D6" w:rsidRPr="00DE1CB0" w:rsidRDefault="00EE11D6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23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6ECDFF64" w14:textId="449D736B" w:rsidR="00036BED" w:rsidRPr="00184A74" w:rsidRDefault="00036BED" w:rsidP="00184A74">
            <w:pPr>
              <w:pStyle w:val="ListParagraph"/>
              <w:numPr>
                <w:ilvl w:val="1"/>
                <w:numId w:val="1"/>
              </w:num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68,</w:t>
            </w:r>
            <w:r w:rsidR="0061028F" w:rsidRPr="00184A7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184A7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5</w:t>
            </w:r>
            <w:r w:rsidR="008E2BC4" w:rsidRPr="00184A7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</w:t>
            </w:r>
            <w:r w:rsidRPr="00184A7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4483ED54" w14:textId="4513466B" w:rsidR="00EE11D6" w:rsidRPr="00184A74" w:rsidRDefault="00EE11D6" w:rsidP="00184A74">
            <w:pPr>
              <w:pStyle w:val="ListParagraph"/>
              <w:numPr>
                <w:ilvl w:val="1"/>
                <w:numId w:val="1"/>
              </w:num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95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012E6D45" w14:textId="77777777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8 (0.68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43)</w:t>
            </w:r>
          </w:p>
          <w:p w14:paraId="1434889C" w14:textId="776700E6" w:rsidR="00EE11D6" w:rsidRPr="00DE1CB0" w:rsidRDefault="00EE11D6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932</w:t>
            </w:r>
          </w:p>
        </w:tc>
      </w:tr>
      <w:tr w:rsidR="00036BED" w:rsidRPr="00DE1CB0" w14:paraId="111E660C" w14:textId="77777777" w:rsidTr="00793A64">
        <w:trPr>
          <w:trHeight w:val="320"/>
        </w:trPr>
        <w:tc>
          <w:tcPr>
            <w:tcW w:w="810" w:type="pct"/>
            <w:vMerge/>
            <w:shd w:val="clear" w:color="auto" w:fill="auto"/>
            <w:noWrap/>
            <w:hideMark/>
          </w:tcPr>
          <w:p w14:paraId="6FA1716A" w14:textId="365164B5" w:rsidR="00036BED" w:rsidRPr="00DE1CB0" w:rsidRDefault="00036BED" w:rsidP="00036BE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3EE6B9AA" w14:textId="476DB3E0" w:rsidR="00036BED" w:rsidRPr="00DE1CB0" w:rsidRDefault="00036BED" w:rsidP="00036BE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6002E531" w14:textId="77777777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52 (0.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7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 2.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4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1F88E05A" w14:textId="15A4F0D3" w:rsidR="001C6A9E" w:rsidRPr="00DE1CB0" w:rsidRDefault="001C6A9E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14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46B39595" w14:textId="5C8EE084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4</w:t>
            </w:r>
            <w:r w:rsidR="00093BB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0.8</w:t>
            </w:r>
            <w:r w:rsidR="00093BB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.4</w:t>
            </w:r>
            <w:r w:rsidR="00093BB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6113A573" w14:textId="70480683" w:rsidR="001C6A9E" w:rsidRPr="00DE1CB0" w:rsidRDefault="001C6A9E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2</w:t>
            </w:r>
            <w:r w:rsidR="00093BB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61A3622F" w14:textId="77777777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7 (0.6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8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49BF14ED" w14:textId="2C691F6F" w:rsidR="001C6A9E" w:rsidRPr="00DE1CB0" w:rsidRDefault="001C6A9E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85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28D96D79" w14:textId="17177936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</w:t>
            </w:r>
            <w:r w:rsidR="00093BB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0.6</w:t>
            </w:r>
            <w:r w:rsidR="00093BB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3</w:t>
            </w:r>
            <w:r w:rsidR="00093BB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4292B45F" w14:textId="7A91DC90" w:rsidR="001C6A9E" w:rsidRPr="00DE1CB0" w:rsidRDefault="001C6A9E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</w:t>
            </w:r>
            <w:r w:rsidR="00093BB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0</w:t>
            </w:r>
          </w:p>
        </w:tc>
      </w:tr>
      <w:tr w:rsidR="00793A64" w:rsidRPr="00DE1CB0" w14:paraId="1900B12E" w14:textId="77777777" w:rsidTr="00184A74">
        <w:trPr>
          <w:trHeight w:val="320"/>
        </w:trPr>
        <w:tc>
          <w:tcPr>
            <w:tcW w:w="810" w:type="pct"/>
            <w:vMerge w:val="restart"/>
            <w:shd w:val="clear" w:color="auto" w:fill="auto"/>
            <w:hideMark/>
          </w:tcPr>
          <w:p w14:paraId="5BFA1C79" w14:textId="77777777" w:rsidR="00793A64" w:rsidRPr="00DE1CB0" w:rsidRDefault="00793A64" w:rsidP="00793A6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hAnsi="Helvetica" w:cs="Calibri"/>
                <w:color w:val="000000"/>
                <w:sz w:val="20"/>
                <w:szCs w:val="20"/>
              </w:rPr>
              <w:t>Messages</w:t>
            </w:r>
          </w:p>
          <w:p w14:paraId="563DA36A" w14:textId="24694F7F" w:rsidR="00793A64" w:rsidRPr="00DE1CB0" w:rsidRDefault="00793A64" w:rsidP="00793A64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IRR (95% CI)</w:t>
            </w:r>
          </w:p>
        </w:tc>
        <w:tc>
          <w:tcPr>
            <w:tcW w:w="562" w:type="pct"/>
            <w:vAlign w:val="center"/>
          </w:tcPr>
          <w:p w14:paraId="6838489A" w14:textId="55AC2D39" w:rsidR="00793A64" w:rsidRPr="00DE1CB0" w:rsidRDefault="00793A64" w:rsidP="00793A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3AF63B0E" w14:textId="77777777" w:rsidR="00793A64" w:rsidRPr="00184A74" w:rsidRDefault="00793A64" w:rsidP="00793A64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45 (1.15, 1.83)</w:t>
            </w:r>
          </w:p>
          <w:p w14:paraId="15B2F72C" w14:textId="676197E0" w:rsidR="00793A64" w:rsidRPr="00DE1CB0" w:rsidRDefault="00793A64" w:rsidP="00793A64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002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022D4E91" w14:textId="77777777" w:rsidR="00D22460" w:rsidRPr="00D22460" w:rsidRDefault="00D22460" w:rsidP="00D22460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D22460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33 (1.06, 1.67)</w:t>
            </w:r>
          </w:p>
          <w:p w14:paraId="0DC10869" w14:textId="57E84E4A" w:rsidR="00793A64" w:rsidRPr="00DE1CB0" w:rsidRDefault="00D22460" w:rsidP="00793A64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22460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22460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02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759887CA" w14:textId="77777777" w:rsidR="00793A64" w:rsidRPr="00184A74" w:rsidRDefault="00793A64" w:rsidP="00793A64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67 (0.55, 0.83)</w:t>
            </w:r>
          </w:p>
          <w:p w14:paraId="416C6B2D" w14:textId="4321B8CB" w:rsidR="00793A64" w:rsidRPr="00DE1CB0" w:rsidRDefault="00793A64" w:rsidP="00793A64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32A045E6" w14:textId="77777777" w:rsidR="00D22460" w:rsidRPr="00D22460" w:rsidRDefault="00D22460" w:rsidP="00D22460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D22460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65 (0.53, 0.78)</w:t>
            </w:r>
          </w:p>
          <w:p w14:paraId="77587EAD" w14:textId="517BBF34" w:rsidR="00793A64" w:rsidRPr="00DE1CB0" w:rsidRDefault="00D22460" w:rsidP="00793A64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22460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22460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036BED" w:rsidRPr="00DE1CB0" w14:paraId="1BE5D678" w14:textId="77777777" w:rsidTr="00793A64">
        <w:trPr>
          <w:trHeight w:val="320"/>
        </w:trPr>
        <w:tc>
          <w:tcPr>
            <w:tcW w:w="810" w:type="pct"/>
            <w:vMerge/>
            <w:shd w:val="clear" w:color="auto" w:fill="auto"/>
            <w:noWrap/>
            <w:hideMark/>
          </w:tcPr>
          <w:p w14:paraId="4A99EEC7" w14:textId="03F83806" w:rsidR="00036BED" w:rsidRPr="00DE1CB0" w:rsidRDefault="00036BED" w:rsidP="00036BE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67BB5ACC" w14:textId="494FBB4C" w:rsidR="00036BED" w:rsidRPr="00DE1CB0" w:rsidRDefault="00036BED" w:rsidP="00036BE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2F29FB7C" w14:textId="0C0986D8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52 (1.2</w:t>
            </w:r>
            <w:r w:rsidR="008E2BC4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 1.</w:t>
            </w:r>
            <w:r w:rsidR="008E2BC4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3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0E6A238F" w14:textId="13EF62DE" w:rsidR="0038594D" w:rsidRPr="00DE1CB0" w:rsidRDefault="0038594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</w:t>
            </w:r>
            <w:r w:rsidR="00EE11D6"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>=0.00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2B3D2B07" w14:textId="6486B621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41(1.12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78)</w:t>
            </w:r>
          </w:p>
          <w:p w14:paraId="18E2E192" w14:textId="578F6309" w:rsidR="00652FCC" w:rsidRPr="00DE1CB0" w:rsidRDefault="00652FCC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03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531E1A10" w14:textId="1F05E988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1 (0.</w:t>
            </w:r>
            <w:r w:rsidR="008E2BC4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8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8</w:t>
            </w:r>
            <w:r w:rsidR="008E2BC4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52F44F7E" w14:textId="7A039E1B" w:rsidR="0038594D" w:rsidRPr="00DE1CB0" w:rsidRDefault="0038594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</w:t>
            </w:r>
            <w:r w:rsidR="00EE11D6"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>=0.00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5796E4F4" w14:textId="40DCBC34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6</w:t>
            </w:r>
            <w:r w:rsidR="008E2BC4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0.5</w:t>
            </w:r>
            <w:r w:rsidR="008E2BC4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82)</w:t>
            </w:r>
          </w:p>
          <w:p w14:paraId="019A6A1F" w14:textId="52DA52A2" w:rsidR="0038594D" w:rsidRPr="00DE1CB0" w:rsidRDefault="0038594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036BED" w:rsidRPr="00DE1CB0" w14:paraId="375C26F0" w14:textId="77777777" w:rsidTr="00793A64">
        <w:trPr>
          <w:trHeight w:val="320"/>
        </w:trPr>
        <w:tc>
          <w:tcPr>
            <w:tcW w:w="810" w:type="pct"/>
            <w:vMerge/>
            <w:shd w:val="clear" w:color="auto" w:fill="auto"/>
            <w:noWrap/>
            <w:hideMark/>
          </w:tcPr>
          <w:p w14:paraId="5B617DB4" w14:textId="1CFF50E4" w:rsidR="00036BED" w:rsidRPr="00DE1CB0" w:rsidRDefault="00036BED" w:rsidP="00036BE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5AFF246A" w14:textId="12D1396A" w:rsidR="00036BED" w:rsidRPr="00DE1CB0" w:rsidRDefault="00036BED" w:rsidP="00036BE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41971545" w14:textId="6F2D00C3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37 (1.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9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 1.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2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46204C01" w14:textId="4AE10923" w:rsidR="001C6A9E" w:rsidRPr="00DE1CB0" w:rsidRDefault="001C6A9E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2E54F8B1" w14:textId="282BEC7D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2</w:t>
            </w:r>
            <w:r w:rsidR="00AC4C2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1.0</w:t>
            </w:r>
            <w:r w:rsidR="00093BB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093BB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7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601089D8" w14:textId="381C4197" w:rsidR="001C6A9E" w:rsidRPr="00DE1CB0" w:rsidRDefault="001C6A9E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</w:t>
            </w:r>
            <w:r w:rsidR="00093BB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2D38393B" w14:textId="3F39234D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67 (0.5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3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7585083F" w14:textId="60F85D48" w:rsidR="0038594D" w:rsidRPr="00DE1CB0" w:rsidRDefault="0038594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65644F65" w14:textId="235024FA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6</w:t>
            </w:r>
            <w:r w:rsidR="00093BB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0.5</w:t>
            </w:r>
            <w:r w:rsidR="00093BB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8)</w:t>
            </w:r>
          </w:p>
          <w:p w14:paraId="0B9A3E7E" w14:textId="5446BA9E" w:rsidR="0038594D" w:rsidRPr="00DE1CB0" w:rsidRDefault="0038594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793A64" w:rsidRPr="00DE1CB0" w14:paraId="12DAC9BE" w14:textId="77777777" w:rsidTr="00184A74">
        <w:trPr>
          <w:trHeight w:val="320"/>
        </w:trPr>
        <w:tc>
          <w:tcPr>
            <w:tcW w:w="810" w:type="pct"/>
            <w:vMerge w:val="restart"/>
            <w:shd w:val="clear" w:color="auto" w:fill="auto"/>
            <w:hideMark/>
          </w:tcPr>
          <w:p w14:paraId="631CF85A" w14:textId="77777777" w:rsidR="00793A64" w:rsidRPr="00DE1CB0" w:rsidRDefault="00793A64" w:rsidP="00793A64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hAnsi="Helvetica" w:cs="Calibri"/>
                <w:color w:val="000000"/>
                <w:sz w:val="20"/>
                <w:szCs w:val="20"/>
              </w:rPr>
              <w:t>My Health</w:t>
            </w:r>
          </w:p>
          <w:p w14:paraId="654EA3BF" w14:textId="20D62780" w:rsidR="00793A64" w:rsidRPr="00DE1CB0" w:rsidRDefault="00793A64" w:rsidP="00793A64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IRR (95% CI)</w:t>
            </w:r>
          </w:p>
        </w:tc>
        <w:tc>
          <w:tcPr>
            <w:tcW w:w="562" w:type="pct"/>
            <w:vAlign w:val="center"/>
          </w:tcPr>
          <w:p w14:paraId="668FFE86" w14:textId="187B79F0" w:rsidR="00793A64" w:rsidRPr="00DE1CB0" w:rsidRDefault="00793A64" w:rsidP="00793A64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637A6BAD" w14:textId="77777777" w:rsidR="00793A64" w:rsidRPr="00184A74" w:rsidRDefault="00793A64" w:rsidP="00793A64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89 (0.55, 1.42)</w:t>
            </w:r>
          </w:p>
          <w:p w14:paraId="14ECB912" w14:textId="00341D56" w:rsidR="00793A64" w:rsidRPr="00DE1CB0" w:rsidRDefault="00793A64" w:rsidP="00793A64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61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7E3579EC" w14:textId="77777777" w:rsidR="00D22460" w:rsidRPr="00D22460" w:rsidRDefault="00D22460" w:rsidP="00D22460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D22460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93 (0.66, 1.32)</w:t>
            </w:r>
          </w:p>
          <w:p w14:paraId="5884A37B" w14:textId="62EA1736" w:rsidR="00793A64" w:rsidRPr="00DE1CB0" w:rsidRDefault="00D22460" w:rsidP="00793A64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22460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22460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69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64762B01" w14:textId="77777777" w:rsidR="00793A64" w:rsidRPr="00184A74" w:rsidRDefault="00793A64" w:rsidP="00793A64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44 (0.30, 0.65)</w:t>
            </w:r>
          </w:p>
          <w:p w14:paraId="73808B82" w14:textId="034E1B91" w:rsidR="00793A64" w:rsidRPr="00DE1CB0" w:rsidRDefault="00793A64" w:rsidP="00793A64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2691F0F6" w14:textId="77777777" w:rsidR="006D3F3A" w:rsidRPr="006D3F3A" w:rsidRDefault="006D3F3A" w:rsidP="006D3F3A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6D3F3A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51 (0.36, 0.73)</w:t>
            </w:r>
          </w:p>
          <w:p w14:paraId="2574F4A9" w14:textId="3E74B3CE" w:rsidR="00793A64" w:rsidRPr="00DE1CB0" w:rsidRDefault="006D3F3A" w:rsidP="00793A64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6D3F3A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6D3F3A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036BED" w:rsidRPr="00DE1CB0" w14:paraId="408F77DD" w14:textId="77777777" w:rsidTr="00793A64">
        <w:trPr>
          <w:trHeight w:val="320"/>
        </w:trPr>
        <w:tc>
          <w:tcPr>
            <w:tcW w:w="810" w:type="pct"/>
            <w:vMerge/>
            <w:shd w:val="clear" w:color="auto" w:fill="auto"/>
            <w:noWrap/>
            <w:hideMark/>
          </w:tcPr>
          <w:p w14:paraId="6E7A4966" w14:textId="624F5DE2" w:rsidR="00036BED" w:rsidRPr="00DE1CB0" w:rsidRDefault="00036BED" w:rsidP="00036BE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35BF8D49" w14:textId="5401B47E" w:rsidR="00036BED" w:rsidRPr="00DE1CB0" w:rsidRDefault="00036BED" w:rsidP="00036BE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779F26BD" w14:textId="77777777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6 (0.</w:t>
            </w:r>
            <w:r w:rsidR="008E2BC4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8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 1.6</w:t>
            </w:r>
            <w:r w:rsidR="008E2BC4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645EC3EA" w14:textId="2D98B303" w:rsidR="00EE11D6" w:rsidRPr="00DE1CB0" w:rsidRDefault="00EE11D6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79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71580CE3" w14:textId="77777777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6 (0.67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39)</w:t>
            </w:r>
          </w:p>
          <w:p w14:paraId="228EDD93" w14:textId="3BBE3A59" w:rsidR="00EE11D6" w:rsidRPr="00DE1CB0" w:rsidRDefault="00EE11D6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84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29E74744" w14:textId="7A3EF1EF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52 (0.3</w:t>
            </w:r>
            <w:r w:rsidR="008E2BC4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</w:t>
            </w:r>
            <w:r w:rsidR="008E2BC4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5DD703A7" w14:textId="2EF8F1EA" w:rsidR="0038594D" w:rsidRPr="00DE1CB0" w:rsidRDefault="00EE11D6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0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0EFFC364" w14:textId="5BD457BB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5</w:t>
            </w:r>
            <w:r w:rsidR="008E2BC4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0.36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4)</w:t>
            </w:r>
          </w:p>
          <w:p w14:paraId="1CB400CD" w14:textId="04F78443" w:rsidR="0038594D" w:rsidRPr="00DE1CB0" w:rsidRDefault="0038594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036BED" w:rsidRPr="00DE1CB0" w14:paraId="2CAC5B89" w14:textId="77777777" w:rsidTr="00793A64">
        <w:trPr>
          <w:trHeight w:val="320"/>
        </w:trPr>
        <w:tc>
          <w:tcPr>
            <w:tcW w:w="810" w:type="pct"/>
            <w:vMerge/>
            <w:shd w:val="clear" w:color="auto" w:fill="auto"/>
            <w:noWrap/>
            <w:hideMark/>
          </w:tcPr>
          <w:p w14:paraId="5AF62663" w14:textId="0CE280C5" w:rsidR="00036BED" w:rsidRPr="00DE1CB0" w:rsidRDefault="00036BED" w:rsidP="00036BE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49A1AFF8" w14:textId="60762A7A" w:rsidR="00036BED" w:rsidRPr="00DE1CB0" w:rsidRDefault="00036BED" w:rsidP="00036BE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681AEADE" w14:textId="77777777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85 (0.58, 1.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3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302B7A49" w14:textId="024414F9" w:rsidR="004910F0" w:rsidRPr="00DE1CB0" w:rsidRDefault="004910F0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47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583D1208" w14:textId="19E2CE13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AC4C2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1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0.</w:t>
            </w:r>
            <w:r w:rsidR="00AC4C2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5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AC4C2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7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0EFEFF97" w14:textId="2D0872F0" w:rsidR="004910F0" w:rsidRPr="00DE1CB0" w:rsidRDefault="004910F0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</w:t>
            </w:r>
            <w:r w:rsidR="00AC4C2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23FB26BB" w14:textId="7C368F26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44 (0.3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6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679FF8C1" w14:textId="7509A47B" w:rsidR="0038594D" w:rsidRPr="00DE1CB0" w:rsidRDefault="0038594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18613712" w14:textId="3F072C4E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AC4C2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0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0.</w:t>
            </w:r>
            <w:r w:rsidR="00AC4C2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5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AC4C2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3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7F16E717" w14:textId="648A5985" w:rsidR="0038594D" w:rsidRPr="00DE1CB0" w:rsidRDefault="0038594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1B0221" w:rsidRPr="00DE1CB0" w14:paraId="2F5FB772" w14:textId="77777777" w:rsidTr="00184A74">
        <w:trPr>
          <w:trHeight w:val="320"/>
        </w:trPr>
        <w:tc>
          <w:tcPr>
            <w:tcW w:w="810" w:type="pct"/>
            <w:vMerge w:val="restart"/>
            <w:shd w:val="clear" w:color="auto" w:fill="auto"/>
            <w:hideMark/>
          </w:tcPr>
          <w:p w14:paraId="6A6DBFF9" w14:textId="77777777" w:rsidR="001B0221" w:rsidRPr="00DE1CB0" w:rsidRDefault="001B0221" w:rsidP="001B022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hAnsi="Helvetica" w:cs="Calibri"/>
                <w:color w:val="000000"/>
                <w:sz w:val="20"/>
                <w:szCs w:val="20"/>
              </w:rPr>
              <w:t>Notes</w:t>
            </w:r>
          </w:p>
          <w:p w14:paraId="6B406C1C" w14:textId="70AAB279" w:rsidR="001B0221" w:rsidRPr="00DE1CB0" w:rsidRDefault="001B0221" w:rsidP="001B0221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IRR (95% CI)</w:t>
            </w:r>
          </w:p>
        </w:tc>
        <w:tc>
          <w:tcPr>
            <w:tcW w:w="562" w:type="pct"/>
            <w:vAlign w:val="center"/>
          </w:tcPr>
          <w:p w14:paraId="26D0CD8F" w14:textId="45906AC9" w:rsidR="001B0221" w:rsidRPr="00DE1CB0" w:rsidRDefault="001B0221" w:rsidP="001B0221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20416DC6" w14:textId="77777777" w:rsidR="001B0221" w:rsidRPr="00184A74" w:rsidRDefault="001B0221" w:rsidP="001B0221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81 (0.30, 2.23)</w:t>
            </w:r>
          </w:p>
          <w:p w14:paraId="21806A1B" w14:textId="37C9A2BF" w:rsidR="001B0221" w:rsidRPr="00DE1CB0" w:rsidRDefault="001B0221" w:rsidP="001B0221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69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7B2E4151" w14:textId="77777777" w:rsidR="006D3F3A" w:rsidRPr="006D3F3A" w:rsidRDefault="006D3F3A" w:rsidP="006D3F3A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6D3F3A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63 (0.24, 1.71)</w:t>
            </w:r>
          </w:p>
          <w:p w14:paraId="56735211" w14:textId="2804765F" w:rsidR="001B0221" w:rsidRPr="00DE1CB0" w:rsidRDefault="006D3F3A" w:rsidP="001B0221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6D3F3A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6D3F3A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36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6482D88E" w14:textId="77777777" w:rsidR="001B0221" w:rsidRPr="00184A74" w:rsidRDefault="001B0221" w:rsidP="001B0221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58 (0.25, 1.32)</w:t>
            </w:r>
          </w:p>
          <w:p w14:paraId="21204239" w14:textId="2765DC7F" w:rsidR="001B0221" w:rsidRPr="00DE1CB0" w:rsidRDefault="001B0221" w:rsidP="001B0221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19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5CEA45A3" w14:textId="77777777" w:rsidR="006D3F3A" w:rsidRPr="006D3F3A" w:rsidRDefault="006D3F3A" w:rsidP="006D3F3A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6D3F3A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54 (0.24, 1.24)</w:t>
            </w:r>
          </w:p>
          <w:p w14:paraId="6D995BB2" w14:textId="5390A17C" w:rsidR="001B0221" w:rsidRPr="00DE1CB0" w:rsidRDefault="006D3F3A" w:rsidP="001B0221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6D3F3A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6D3F3A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15</w:t>
            </w:r>
          </w:p>
        </w:tc>
      </w:tr>
      <w:tr w:rsidR="00036BED" w:rsidRPr="00DE1CB0" w14:paraId="395E77D0" w14:textId="77777777" w:rsidTr="00793A64">
        <w:trPr>
          <w:trHeight w:val="320"/>
        </w:trPr>
        <w:tc>
          <w:tcPr>
            <w:tcW w:w="810" w:type="pct"/>
            <w:vMerge/>
            <w:shd w:val="clear" w:color="auto" w:fill="auto"/>
            <w:noWrap/>
            <w:hideMark/>
          </w:tcPr>
          <w:p w14:paraId="060D6CF4" w14:textId="6BEA3286" w:rsidR="00036BED" w:rsidRPr="00DE1CB0" w:rsidRDefault="00036BED" w:rsidP="00036BE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208441CA" w14:textId="505D84F9" w:rsidR="00036BED" w:rsidRPr="00DE1CB0" w:rsidRDefault="00036BED" w:rsidP="00036BE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66E9090B" w14:textId="77777777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6 (0.2</w:t>
            </w:r>
            <w:r w:rsidR="00E65396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 2.</w:t>
            </w:r>
            <w:r w:rsidR="00E65396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8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4C198CA1" w14:textId="1397EFC7" w:rsidR="00652FCC" w:rsidRPr="00DE1CB0" w:rsidRDefault="00652FCC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62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496CDC83" w14:textId="77777777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67 (0.23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.01)</w:t>
            </w:r>
          </w:p>
          <w:p w14:paraId="0B34DAFA" w14:textId="50CAADB7" w:rsidR="00652FCC" w:rsidRPr="00DE1CB0" w:rsidRDefault="00652FCC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48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05578D1F" w14:textId="77777777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63 (0.28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46)</w:t>
            </w:r>
          </w:p>
          <w:p w14:paraId="05C15E2C" w14:textId="2C91488A" w:rsidR="00652FCC" w:rsidRPr="00DE1CB0" w:rsidRDefault="00652FCC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28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18694DE9" w14:textId="77777777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63 (0.28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45)</w:t>
            </w:r>
          </w:p>
          <w:p w14:paraId="66467E0C" w14:textId="22E1CB07" w:rsidR="00652FCC" w:rsidRPr="00DE1CB0" w:rsidRDefault="00652FCC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28</w:t>
            </w:r>
          </w:p>
        </w:tc>
      </w:tr>
      <w:tr w:rsidR="00036BED" w:rsidRPr="00DE1CB0" w14:paraId="5E04612A" w14:textId="77777777" w:rsidTr="00793A64">
        <w:trPr>
          <w:trHeight w:val="320"/>
        </w:trPr>
        <w:tc>
          <w:tcPr>
            <w:tcW w:w="810" w:type="pct"/>
            <w:vMerge/>
            <w:shd w:val="clear" w:color="auto" w:fill="auto"/>
            <w:noWrap/>
            <w:hideMark/>
          </w:tcPr>
          <w:p w14:paraId="78273E27" w14:textId="6D98F24F" w:rsidR="00036BED" w:rsidRPr="00DE1CB0" w:rsidRDefault="00036BED" w:rsidP="00036BE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0AA0CEB8" w14:textId="2EC32A23" w:rsidR="00036BED" w:rsidRPr="00DE1CB0" w:rsidRDefault="00036BED" w:rsidP="00036BE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7DBA54BC" w14:textId="77777777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2 (0.2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, 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99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148844F9" w14:textId="398AF45A" w:rsidR="001C6A9E" w:rsidRPr="00DE1CB0" w:rsidRDefault="001C6A9E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53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5F1CC08A" w14:textId="2580F0CC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5</w:t>
            </w:r>
            <w:r w:rsidR="0084146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0.2</w:t>
            </w:r>
            <w:r w:rsidR="0084146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50)</w:t>
            </w:r>
          </w:p>
          <w:p w14:paraId="4ACAC006" w14:textId="16F403D0" w:rsidR="00F662AA" w:rsidRPr="00DE1CB0" w:rsidRDefault="00F662AA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25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5A8B5861" w14:textId="77777777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60 (0.2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3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5F358F87" w14:textId="2B85147E" w:rsidR="001C6A9E" w:rsidRPr="00DE1CB0" w:rsidRDefault="001C6A9E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23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3C530A8A" w14:textId="1E2617E2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5</w:t>
            </w:r>
            <w:r w:rsidR="0084146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0.25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3</w:t>
            </w:r>
            <w:r w:rsidR="0084146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24D016B8" w14:textId="366F089A" w:rsidR="001C6A9E" w:rsidRPr="00DE1CB0" w:rsidRDefault="001C6A9E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</w:t>
            </w:r>
            <w:r w:rsidR="0084146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9</w:t>
            </w:r>
          </w:p>
        </w:tc>
      </w:tr>
      <w:tr w:rsidR="001B0221" w:rsidRPr="00DE1CB0" w14:paraId="428F4FCB" w14:textId="77777777" w:rsidTr="007E5FDF">
        <w:trPr>
          <w:trHeight w:val="485"/>
        </w:trPr>
        <w:tc>
          <w:tcPr>
            <w:tcW w:w="810" w:type="pct"/>
            <w:vMerge w:val="restart"/>
            <w:shd w:val="clear" w:color="auto" w:fill="auto"/>
            <w:hideMark/>
          </w:tcPr>
          <w:p w14:paraId="4112B316" w14:textId="77777777" w:rsidR="001B0221" w:rsidRPr="00DE1CB0" w:rsidRDefault="001B0221" w:rsidP="001B022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hAnsi="Helvetica" w:cs="Calibri"/>
                <w:color w:val="000000"/>
                <w:sz w:val="20"/>
                <w:szCs w:val="20"/>
              </w:rPr>
              <w:t>Taking Care of Me</w:t>
            </w:r>
          </w:p>
          <w:p w14:paraId="69107DAB" w14:textId="6D0A21A1" w:rsidR="001B0221" w:rsidRPr="00DE1CB0" w:rsidRDefault="001B0221" w:rsidP="001B0221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IRR (95% CI)</w:t>
            </w:r>
          </w:p>
        </w:tc>
        <w:tc>
          <w:tcPr>
            <w:tcW w:w="562" w:type="pct"/>
            <w:vAlign w:val="center"/>
          </w:tcPr>
          <w:p w14:paraId="36E916C7" w14:textId="05041C96" w:rsidR="001B0221" w:rsidRPr="00DE1CB0" w:rsidRDefault="001B0221" w:rsidP="001B0221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2CA08D82" w14:textId="77777777" w:rsidR="001B0221" w:rsidRPr="00184A74" w:rsidRDefault="001B0221" w:rsidP="001B0221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22 (0.99, 1.51)</w:t>
            </w:r>
          </w:p>
          <w:p w14:paraId="38B1FB2A" w14:textId="0598B46B" w:rsidR="001B0221" w:rsidRPr="00DE1CB0" w:rsidRDefault="001B0221" w:rsidP="001B0221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07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52907973" w14:textId="77777777" w:rsidR="006D3F3A" w:rsidRPr="006D3F3A" w:rsidRDefault="006D3F3A" w:rsidP="006D3F3A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6D3F3A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09 (0.90, 1.33)</w:t>
            </w:r>
          </w:p>
          <w:p w14:paraId="1EFD3F45" w14:textId="1D8DA3AF" w:rsidR="001B0221" w:rsidRPr="00DE1CB0" w:rsidRDefault="006D3F3A" w:rsidP="001B0221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6D3F3A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6D3F3A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35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358C11F5" w14:textId="77777777" w:rsidR="001B0221" w:rsidRPr="00184A74" w:rsidRDefault="001B0221" w:rsidP="001B0221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65 (0.54, 0.79)</w:t>
            </w:r>
          </w:p>
          <w:p w14:paraId="7470F8B4" w14:textId="28EAC919" w:rsidR="001B0221" w:rsidRPr="00DE1CB0" w:rsidRDefault="001B0221" w:rsidP="001B0221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43A63A35" w14:textId="77777777" w:rsidR="008E5546" w:rsidRPr="008E5546" w:rsidRDefault="008E5546" w:rsidP="008E554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8E5546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64 (0.54, 0.75)</w:t>
            </w:r>
          </w:p>
          <w:p w14:paraId="2D020BE6" w14:textId="11D7D4A2" w:rsidR="001B0221" w:rsidRPr="00DE1CB0" w:rsidRDefault="008E5546" w:rsidP="001B0221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E5546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E5546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036BED" w:rsidRPr="00DE1CB0" w14:paraId="04F9D0BF" w14:textId="77777777" w:rsidTr="00793A64">
        <w:trPr>
          <w:trHeight w:val="320"/>
        </w:trPr>
        <w:tc>
          <w:tcPr>
            <w:tcW w:w="810" w:type="pct"/>
            <w:vMerge/>
            <w:shd w:val="clear" w:color="auto" w:fill="auto"/>
            <w:noWrap/>
            <w:hideMark/>
          </w:tcPr>
          <w:p w14:paraId="0EF50567" w14:textId="7D785ED4" w:rsidR="00036BED" w:rsidRPr="00DE1CB0" w:rsidRDefault="00036BED" w:rsidP="00036BE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6C1B435B" w14:textId="09C95613" w:rsidR="00036BED" w:rsidRPr="00DE1CB0" w:rsidRDefault="00036BED" w:rsidP="00036BE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5337A465" w14:textId="509345CD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E65396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9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1.05, 1.60)</w:t>
            </w:r>
          </w:p>
          <w:p w14:paraId="68DCEE0C" w14:textId="30668518" w:rsidR="00652FCC" w:rsidRPr="00DE1CB0" w:rsidRDefault="00652FCC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2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09092B08" w14:textId="77777777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16 (0.97,1.39)</w:t>
            </w:r>
          </w:p>
          <w:p w14:paraId="7EA533F2" w14:textId="12BE18E0" w:rsidR="00652FCC" w:rsidRPr="00DE1CB0" w:rsidRDefault="00652FCC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1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211AD26D" w14:textId="3CE9978C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68 (0.5</w:t>
            </w:r>
            <w:r w:rsidR="00E65396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8</w:t>
            </w:r>
            <w:r w:rsidR="00E65396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22C6D934" w14:textId="1D076429" w:rsidR="00284E01" w:rsidRPr="00DE1CB0" w:rsidRDefault="00284E01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5AE94752" w14:textId="6867BA09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66 (0.56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7)</w:t>
            </w:r>
          </w:p>
          <w:p w14:paraId="41877755" w14:textId="4262057B" w:rsidR="00284E01" w:rsidRPr="00DE1CB0" w:rsidRDefault="00284E01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036BED" w:rsidRPr="00DE1CB0" w14:paraId="77284134" w14:textId="77777777" w:rsidTr="00793A64">
        <w:trPr>
          <w:trHeight w:val="320"/>
        </w:trPr>
        <w:tc>
          <w:tcPr>
            <w:tcW w:w="810" w:type="pct"/>
            <w:vMerge/>
            <w:shd w:val="clear" w:color="auto" w:fill="auto"/>
            <w:noWrap/>
            <w:hideMark/>
          </w:tcPr>
          <w:p w14:paraId="7EC9F331" w14:textId="10B0E878" w:rsidR="00036BED" w:rsidRPr="00DE1CB0" w:rsidRDefault="00036BED" w:rsidP="00036BE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65A11BD9" w14:textId="0BF7D77E" w:rsidR="00036BED" w:rsidRPr="00DE1CB0" w:rsidRDefault="00036BED" w:rsidP="00036BE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4F1B4069" w14:textId="6E58E5DA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21 (0.9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 1.4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2483ADC4" w14:textId="7B2259B5" w:rsidR="00F662AA" w:rsidRPr="00DE1CB0" w:rsidRDefault="00F662AA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7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233914C4" w14:textId="6302673E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1</w:t>
            </w:r>
            <w:r w:rsidR="002A12DB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0.9</w:t>
            </w:r>
            <w:r w:rsidR="0084146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1.3</w:t>
            </w:r>
            <w:r w:rsidR="0084146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6AAE018E" w14:textId="6E3FB3A0" w:rsidR="00F662AA" w:rsidRPr="00DE1CB0" w:rsidRDefault="00F662AA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</w:t>
            </w:r>
            <w:r w:rsidR="0084146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6CD92133" w14:textId="6376BC54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63 (0.5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307E9E1F" w14:textId="60DB9657" w:rsidR="00284E01" w:rsidRPr="00DE1CB0" w:rsidRDefault="00284E01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4D233A97" w14:textId="6760124B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6</w:t>
            </w:r>
            <w:r w:rsidR="0084146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0.5</w:t>
            </w:r>
            <w:r w:rsidR="0084146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</w:t>
            </w:r>
            <w:r w:rsidR="0084146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0484D692" w14:textId="5B8B7EAE" w:rsidR="00284E01" w:rsidRPr="00DE1CB0" w:rsidRDefault="00284E01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1B0221" w:rsidRPr="00DE1CB0" w14:paraId="1749CAD4" w14:textId="77777777" w:rsidTr="00184A74">
        <w:trPr>
          <w:trHeight w:val="320"/>
        </w:trPr>
        <w:tc>
          <w:tcPr>
            <w:tcW w:w="810" w:type="pct"/>
            <w:vMerge w:val="restart"/>
            <w:shd w:val="clear" w:color="auto" w:fill="auto"/>
            <w:hideMark/>
          </w:tcPr>
          <w:p w14:paraId="2917D3B9" w14:textId="77777777" w:rsidR="001B0221" w:rsidRPr="00DE1CB0" w:rsidRDefault="001B0221" w:rsidP="001B022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hAnsi="Helvetica" w:cs="Calibri"/>
                <w:color w:val="000000"/>
                <w:sz w:val="20"/>
                <w:szCs w:val="20"/>
              </w:rPr>
              <w:t>To Learn</w:t>
            </w:r>
          </w:p>
          <w:p w14:paraId="5E5A617F" w14:textId="4FCEB68E" w:rsidR="001B0221" w:rsidRPr="00DE1CB0" w:rsidRDefault="001B0221" w:rsidP="001B0221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IRR (95% CI)</w:t>
            </w:r>
          </w:p>
        </w:tc>
        <w:tc>
          <w:tcPr>
            <w:tcW w:w="562" w:type="pct"/>
            <w:vAlign w:val="center"/>
          </w:tcPr>
          <w:p w14:paraId="1ACBD116" w14:textId="173A294E" w:rsidR="001B0221" w:rsidRPr="00DE1CB0" w:rsidRDefault="001B0221" w:rsidP="001B0221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4AA97030" w14:textId="77777777" w:rsidR="001B0221" w:rsidRPr="00184A74" w:rsidRDefault="001B0221" w:rsidP="001B0221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18 (0.84, 1.64)</w:t>
            </w:r>
          </w:p>
          <w:p w14:paraId="4C5B3DD9" w14:textId="3F42BDA1" w:rsidR="001B0221" w:rsidRPr="00DE1CB0" w:rsidRDefault="001B0221" w:rsidP="001B0221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34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70263C27" w14:textId="77777777" w:rsidR="008E5546" w:rsidRPr="008E5546" w:rsidRDefault="008E5546" w:rsidP="008E554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8E5546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14 (0.81, 1.59)</w:t>
            </w:r>
          </w:p>
          <w:p w14:paraId="63607935" w14:textId="105417A2" w:rsidR="001B0221" w:rsidRPr="00DE1CB0" w:rsidRDefault="008E5546" w:rsidP="001B0221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E5546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E5546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45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4B2C229C" w14:textId="77777777" w:rsidR="001B0221" w:rsidRPr="00184A74" w:rsidRDefault="001B0221" w:rsidP="001B0221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74 (0.58, 0.95)</w:t>
            </w:r>
          </w:p>
          <w:p w14:paraId="0716DC1F" w14:textId="652F863E" w:rsidR="001B0221" w:rsidRPr="00DE1CB0" w:rsidRDefault="001B0221" w:rsidP="001B0221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02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73CBF8F9" w14:textId="77777777" w:rsidR="008E5546" w:rsidRPr="008E5546" w:rsidRDefault="008E5546" w:rsidP="008E554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</w:p>
          <w:p w14:paraId="731B5C85" w14:textId="77777777" w:rsidR="008E5546" w:rsidRPr="008E5546" w:rsidRDefault="008E5546" w:rsidP="008E5546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8E5546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75 (0.58, 0.95)</w:t>
            </w:r>
          </w:p>
          <w:p w14:paraId="13073A07" w14:textId="4B3999B5" w:rsidR="001B0221" w:rsidRPr="00DE1CB0" w:rsidRDefault="008E5546" w:rsidP="001B0221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E5546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E5546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02</w:t>
            </w:r>
          </w:p>
        </w:tc>
      </w:tr>
      <w:tr w:rsidR="00036BED" w:rsidRPr="00DE1CB0" w14:paraId="5D7D8BE8" w14:textId="77777777" w:rsidTr="00793A64">
        <w:trPr>
          <w:trHeight w:val="320"/>
        </w:trPr>
        <w:tc>
          <w:tcPr>
            <w:tcW w:w="810" w:type="pct"/>
            <w:vMerge/>
            <w:shd w:val="clear" w:color="auto" w:fill="auto"/>
            <w:noWrap/>
            <w:hideMark/>
          </w:tcPr>
          <w:p w14:paraId="04F6E7E8" w14:textId="74F0D9EB" w:rsidR="00036BED" w:rsidRPr="00DE1CB0" w:rsidRDefault="00036BED" w:rsidP="00036BE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4421F1FD" w14:textId="2D4F60A4" w:rsidR="00036BED" w:rsidRPr="00DE1CB0" w:rsidRDefault="00036BED" w:rsidP="00036BE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70BAAF3F" w14:textId="77777777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29 (0.9</w:t>
            </w:r>
            <w:r w:rsidR="0023597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 1.8</w:t>
            </w:r>
            <w:r w:rsidR="0023597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0F2B6E4D" w14:textId="690314CA" w:rsidR="00652FCC" w:rsidRPr="00DE1CB0" w:rsidRDefault="00652FCC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15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2950D8C3" w14:textId="77777777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25 (0.90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74)</w:t>
            </w:r>
          </w:p>
          <w:p w14:paraId="10332A3C" w14:textId="7FB1D492" w:rsidR="00652FCC" w:rsidRPr="00DE1CB0" w:rsidRDefault="00652FCC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19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55C939B4" w14:textId="40346F01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9 (0.6</w:t>
            </w:r>
            <w:r w:rsidR="0023597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23597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15E8045C" w14:textId="379AE363" w:rsidR="00652FCC" w:rsidRPr="00DE1CB0" w:rsidRDefault="00652FCC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6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5D9E7E02" w14:textId="369360FD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8 (0.61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1)</w:t>
            </w:r>
          </w:p>
          <w:p w14:paraId="00FBF89F" w14:textId="7472602C" w:rsidR="00652FCC" w:rsidRPr="00DE1CB0" w:rsidRDefault="00652FCC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6</w:t>
            </w:r>
          </w:p>
        </w:tc>
      </w:tr>
      <w:tr w:rsidR="00036BED" w:rsidRPr="00DE1CB0" w14:paraId="206134E3" w14:textId="77777777" w:rsidTr="00793A64">
        <w:trPr>
          <w:trHeight w:val="320"/>
        </w:trPr>
        <w:tc>
          <w:tcPr>
            <w:tcW w:w="810" w:type="pct"/>
            <w:vMerge/>
            <w:shd w:val="clear" w:color="auto" w:fill="auto"/>
            <w:noWrap/>
            <w:hideMark/>
          </w:tcPr>
          <w:p w14:paraId="346D1A33" w14:textId="623EBA58" w:rsidR="00036BED" w:rsidRPr="00DE1CB0" w:rsidRDefault="00036BED" w:rsidP="00036BE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601FFE71" w14:textId="593B3C1C" w:rsidR="00036BED" w:rsidRPr="00DE1CB0" w:rsidRDefault="00036BED" w:rsidP="00036BE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59EB82B8" w14:textId="77777777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13 (0.8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 1.5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5892F071" w14:textId="2ABB9500" w:rsidR="00F662AA" w:rsidRPr="00DE1CB0" w:rsidRDefault="00F662AA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45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531B34E3" w14:textId="4D3EAC6D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1</w:t>
            </w:r>
            <w:r w:rsidR="002A12DB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0.8</w:t>
            </w:r>
            <w:r w:rsidR="002A12DB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5</w:t>
            </w:r>
            <w:r w:rsidR="002A12DB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181EF7B2" w14:textId="7869B1A7" w:rsidR="00F662AA" w:rsidRPr="00DE1CB0" w:rsidRDefault="00F662AA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</w:t>
            </w:r>
            <w:r w:rsidR="002A12DB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0A2EF49D" w14:textId="4EFCABC4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4 (0.5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77111691" w14:textId="63D5C852" w:rsidR="00F662AA" w:rsidRPr="00DE1CB0" w:rsidRDefault="00F662AA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2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3A736519" w14:textId="3DC22CD0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</w:t>
            </w:r>
            <w:r w:rsidR="002A12DB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0.58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</w:t>
            </w:r>
            <w:r w:rsidR="002A12DB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659BADA3" w14:textId="6A417D9A" w:rsidR="00F662AA" w:rsidRPr="00DE1CB0" w:rsidRDefault="00F662AA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2</w:t>
            </w:r>
          </w:p>
        </w:tc>
      </w:tr>
      <w:tr w:rsidR="00615315" w:rsidRPr="00DE1CB0" w14:paraId="3729400E" w14:textId="77777777" w:rsidTr="00184A74">
        <w:trPr>
          <w:trHeight w:val="320"/>
        </w:trPr>
        <w:tc>
          <w:tcPr>
            <w:tcW w:w="810" w:type="pct"/>
            <w:vMerge w:val="restart"/>
            <w:shd w:val="clear" w:color="auto" w:fill="auto"/>
            <w:hideMark/>
          </w:tcPr>
          <w:p w14:paraId="6282FC4B" w14:textId="77777777" w:rsidR="00615315" w:rsidRPr="00DE1CB0" w:rsidRDefault="00615315" w:rsidP="0061531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hAnsi="Helvetica" w:cs="Calibri"/>
                <w:color w:val="000000"/>
                <w:sz w:val="20"/>
                <w:szCs w:val="20"/>
              </w:rPr>
              <w:t>Tutorial</w:t>
            </w:r>
          </w:p>
          <w:p w14:paraId="4C36A6CE" w14:textId="6AF505A5" w:rsidR="00615315" w:rsidRPr="00DE1CB0" w:rsidRDefault="00615315" w:rsidP="00615315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IRR (95% CI)</w:t>
            </w:r>
          </w:p>
        </w:tc>
        <w:tc>
          <w:tcPr>
            <w:tcW w:w="562" w:type="pct"/>
            <w:vAlign w:val="center"/>
          </w:tcPr>
          <w:p w14:paraId="7AF60B41" w14:textId="7B90D5AC" w:rsidR="00615315" w:rsidRPr="00DE1CB0" w:rsidRDefault="00615315" w:rsidP="00615315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22AD7E5E" w14:textId="77777777" w:rsidR="00615315" w:rsidRPr="00184A74" w:rsidRDefault="00615315" w:rsidP="00615315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11 (0.99, 1.25)</w:t>
            </w:r>
          </w:p>
          <w:p w14:paraId="67AA0B78" w14:textId="5FB242EE" w:rsidR="00615315" w:rsidRPr="00DE1CB0" w:rsidRDefault="00615315" w:rsidP="00615315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102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2BF3E3AA" w14:textId="77777777" w:rsidR="00970B0B" w:rsidRPr="00970B0B" w:rsidRDefault="00970B0B" w:rsidP="00970B0B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970B0B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12 (0.99, 1.26)</w:t>
            </w:r>
          </w:p>
          <w:p w14:paraId="0186E43F" w14:textId="08FAEA60" w:rsidR="00615315" w:rsidRPr="00DE1CB0" w:rsidRDefault="00970B0B" w:rsidP="00615315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970B0B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970B0B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07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1DFC01DC" w14:textId="77777777" w:rsidR="00615315" w:rsidRPr="00184A74" w:rsidRDefault="00615315" w:rsidP="00615315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89 (0.81, 0.98)</w:t>
            </w:r>
            <w:r w:rsidRPr="00184A74" w:rsidDel="00E86F16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 xml:space="preserve"> </w:t>
            </w:r>
          </w:p>
          <w:p w14:paraId="2EEEFCB6" w14:textId="21ABCC8B" w:rsidR="00615315" w:rsidRPr="00DE1CB0" w:rsidRDefault="00615315" w:rsidP="00615315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02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48E3A373" w14:textId="77777777" w:rsidR="00970B0B" w:rsidRPr="009B78FD" w:rsidRDefault="00970B0B" w:rsidP="00970B0B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9B78FD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92 (0.84,1.00)</w:t>
            </w:r>
          </w:p>
          <w:p w14:paraId="216191F6" w14:textId="3638AD15" w:rsidR="00615315" w:rsidRPr="009B78FD" w:rsidRDefault="00970B0B" w:rsidP="00615315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9B78FD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9B78FD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05</w:t>
            </w:r>
          </w:p>
        </w:tc>
      </w:tr>
      <w:tr w:rsidR="00036BED" w:rsidRPr="00DE1CB0" w14:paraId="7DE54B35" w14:textId="77777777" w:rsidTr="00793A64">
        <w:trPr>
          <w:trHeight w:val="320"/>
        </w:trPr>
        <w:tc>
          <w:tcPr>
            <w:tcW w:w="810" w:type="pct"/>
            <w:vMerge/>
            <w:shd w:val="clear" w:color="auto" w:fill="auto"/>
            <w:noWrap/>
            <w:hideMark/>
          </w:tcPr>
          <w:p w14:paraId="448B2553" w14:textId="0F01075B" w:rsidR="00036BED" w:rsidRPr="00DE1CB0" w:rsidRDefault="00036BED" w:rsidP="00036BE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38A2317C" w14:textId="7E622403" w:rsidR="00036BED" w:rsidRPr="00DE1CB0" w:rsidRDefault="00036BED" w:rsidP="00036BE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432ACF57" w14:textId="6E27E83E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14 (1.0</w:t>
            </w:r>
            <w:r w:rsidR="0023597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 1.2</w:t>
            </w:r>
            <w:r w:rsidR="0023597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2923C735" w14:textId="1B0B1F0C" w:rsidR="00652FCC" w:rsidRPr="00DE1CB0" w:rsidRDefault="00652FCC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3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0F4C4B34" w14:textId="0C057B0D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15 (1.03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23597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9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5C9DFEDD" w14:textId="1B2C4D75" w:rsidR="00D6472A" w:rsidRPr="00DE1CB0" w:rsidRDefault="00D6472A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2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46C9AD67" w14:textId="494E642F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1 (0.8</w:t>
            </w:r>
            <w:r w:rsidR="0023597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</w:t>
            </w:r>
            <w:r w:rsidR="0023597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3447507C" w14:textId="27BC7F0E" w:rsidR="00D6472A" w:rsidRPr="00DE1CB0" w:rsidRDefault="00D6472A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 w:rsidR="00652F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727F9119" w14:textId="77777777" w:rsidR="00036BED" w:rsidRPr="009B78FD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9B78FD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3 (0.86,</w:t>
            </w:r>
            <w:r w:rsidR="0061028F" w:rsidRPr="009B78FD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9B78FD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1)</w:t>
            </w:r>
          </w:p>
          <w:p w14:paraId="2EE7639D" w14:textId="790FAD79" w:rsidR="00D6472A" w:rsidRPr="009B78FD" w:rsidRDefault="00D6472A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9B78FD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9B78FD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10</w:t>
            </w:r>
          </w:p>
        </w:tc>
      </w:tr>
      <w:tr w:rsidR="00036BED" w:rsidRPr="00DE1CB0" w14:paraId="3BEC9A63" w14:textId="77777777" w:rsidTr="00793A64">
        <w:trPr>
          <w:trHeight w:val="320"/>
        </w:trPr>
        <w:tc>
          <w:tcPr>
            <w:tcW w:w="810" w:type="pct"/>
            <w:vMerge/>
            <w:shd w:val="clear" w:color="auto" w:fill="auto"/>
            <w:noWrap/>
            <w:hideMark/>
          </w:tcPr>
          <w:p w14:paraId="608333E7" w14:textId="40D71803" w:rsidR="00036BED" w:rsidRPr="00DE1CB0" w:rsidRDefault="00036BED" w:rsidP="00036BE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62933ABB" w14:textId="160C8319" w:rsidR="00036BED" w:rsidRPr="00DE1CB0" w:rsidRDefault="00036BED" w:rsidP="00036BE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6623DEB2" w14:textId="77777777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9 (0.98, 1.2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246B044E" w14:textId="2E906C28" w:rsidR="00683A3F" w:rsidRPr="00DE1CB0" w:rsidRDefault="00683A3F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15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05A26C6B" w14:textId="13AA5B1C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EB7C8E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9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 (0.9</w:t>
            </w:r>
            <w:r w:rsidR="00EB7C8E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2</w:t>
            </w:r>
            <w:r w:rsidR="00EB7C8E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3890E094" w14:textId="0975FACC" w:rsidR="00683A3F" w:rsidRPr="00DE1CB0" w:rsidRDefault="00683A3F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1</w:t>
            </w:r>
            <w:r w:rsidR="00EB7C8E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7DE84BEA" w14:textId="704BD30C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89 (0.8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</w:t>
            </w:r>
            <w:r w:rsidR="00D54BCC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2904691B" w14:textId="7DD0BE18" w:rsidR="00683A3F" w:rsidRPr="00DE1CB0" w:rsidRDefault="00683A3F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2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475BF70E" w14:textId="71781C3E" w:rsidR="00036BED" w:rsidRPr="009B78FD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9B78FD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</w:t>
            </w:r>
            <w:r w:rsidR="00EB7C8E" w:rsidRPr="009B78FD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9B78FD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0.8</w:t>
            </w:r>
            <w:r w:rsidR="00EB7C8E" w:rsidRPr="009B78FD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  <w:r w:rsidRPr="009B78FD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9B78FD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9B78FD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0)</w:t>
            </w:r>
          </w:p>
          <w:p w14:paraId="2940F465" w14:textId="27E06379" w:rsidR="00683A3F" w:rsidRPr="009B78FD" w:rsidRDefault="00683A3F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9B78FD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9B78FD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</w:t>
            </w:r>
            <w:r w:rsidR="00AD48B4" w:rsidRPr="009B78FD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4</w:t>
            </w:r>
          </w:p>
        </w:tc>
      </w:tr>
      <w:tr w:rsidR="00615315" w:rsidRPr="00DE1CB0" w14:paraId="25AC0488" w14:textId="77777777" w:rsidTr="00184A74">
        <w:trPr>
          <w:trHeight w:val="269"/>
        </w:trPr>
        <w:tc>
          <w:tcPr>
            <w:tcW w:w="810" w:type="pct"/>
            <w:vMerge w:val="restart"/>
            <w:shd w:val="clear" w:color="auto" w:fill="auto"/>
            <w:hideMark/>
          </w:tcPr>
          <w:p w14:paraId="49D4821D" w14:textId="7F9A9302" w:rsidR="00615315" w:rsidRPr="00DE1CB0" w:rsidRDefault="00615315" w:rsidP="00615315">
            <w:pPr>
              <w:rPr>
                <w:rFonts w:ascii="Helvetica" w:hAnsi="Helvetica"/>
                <w:sz w:val="20"/>
                <w:szCs w:val="20"/>
              </w:rPr>
            </w:pPr>
            <w:r w:rsidRPr="00DE1CB0">
              <w:rPr>
                <w:rFonts w:ascii="Helvetica" w:hAnsi="Helvetica" w:cs="Calibri"/>
                <w:color w:val="000000"/>
                <w:sz w:val="20"/>
                <w:szCs w:val="20"/>
              </w:rPr>
              <w:t>Comprehensive user</w:t>
            </w:r>
            <w:r w:rsidRPr="00DE1CB0"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  <w:t>d</w:t>
            </w:r>
          </w:p>
          <w:p w14:paraId="58B765F8" w14:textId="303A38CD" w:rsidR="00615315" w:rsidRPr="00DE1CB0" w:rsidRDefault="00615315" w:rsidP="00615315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hAnsi="Helvetica" w:cs="Calibri"/>
                <w:color w:val="000000"/>
                <w:sz w:val="20"/>
                <w:szCs w:val="20"/>
              </w:rPr>
              <w:lastRenderedPageBreak/>
              <w:t xml:space="preserve">   OR (95% CI)</w:t>
            </w:r>
          </w:p>
          <w:p w14:paraId="7EEB9DAE" w14:textId="76E233ED" w:rsidR="00615315" w:rsidRPr="00DE1CB0" w:rsidRDefault="00615315" w:rsidP="00615315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6CDD6D2B" w14:textId="071951D5" w:rsidR="00615315" w:rsidRPr="00DE1CB0" w:rsidRDefault="00615315" w:rsidP="00615315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lastRenderedPageBreak/>
              <w:t>Model 1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7F44737A" w14:textId="77777777" w:rsidR="00615315" w:rsidRPr="00184A74" w:rsidRDefault="00615315" w:rsidP="00615315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09 (0.79, 1.50)</w:t>
            </w:r>
          </w:p>
          <w:p w14:paraId="300D149F" w14:textId="3317A423" w:rsidR="00615315" w:rsidRPr="00DE1CB0" w:rsidRDefault="00615315" w:rsidP="00615315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lastRenderedPageBreak/>
              <w:t>P</w:t>
            </w: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60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026B00DF" w14:textId="77777777" w:rsidR="00970B0B" w:rsidRPr="00970B0B" w:rsidRDefault="00970B0B" w:rsidP="00970B0B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970B0B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lastRenderedPageBreak/>
              <w:t>1.02 (0.73, 1.42)</w:t>
            </w:r>
          </w:p>
          <w:p w14:paraId="00DCEDB5" w14:textId="01BA7D21" w:rsidR="00615315" w:rsidRPr="00DE1CB0" w:rsidRDefault="00970B0B" w:rsidP="00615315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970B0B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lastRenderedPageBreak/>
              <w:t>P</w:t>
            </w:r>
            <w:r w:rsidRPr="00970B0B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90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07716EC6" w14:textId="77777777" w:rsidR="00615315" w:rsidRPr="00184A74" w:rsidRDefault="00615315" w:rsidP="00615315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lastRenderedPageBreak/>
              <w:t>0.56 (0.44, 0.71)</w:t>
            </w:r>
          </w:p>
          <w:p w14:paraId="3697F958" w14:textId="0967E91F" w:rsidR="00615315" w:rsidRPr="00DE1CB0" w:rsidRDefault="00615315" w:rsidP="00615315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lastRenderedPageBreak/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3C06AF34" w14:textId="77777777" w:rsidR="00970B0B" w:rsidRPr="009B78FD" w:rsidRDefault="00970B0B" w:rsidP="00970B0B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9B78FD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lastRenderedPageBreak/>
              <w:t>0.57 (0.45, 0.73)</w:t>
            </w:r>
          </w:p>
          <w:p w14:paraId="7F456E79" w14:textId="575B7F80" w:rsidR="00615315" w:rsidRPr="009B78FD" w:rsidRDefault="00970B0B" w:rsidP="00615315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9B78FD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lastRenderedPageBreak/>
              <w:t>P</w:t>
            </w:r>
            <w:r w:rsidRPr="009B78FD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036BED" w:rsidRPr="00DE1CB0" w14:paraId="25FFB895" w14:textId="77777777" w:rsidTr="00793A64">
        <w:trPr>
          <w:trHeight w:val="320"/>
        </w:trPr>
        <w:tc>
          <w:tcPr>
            <w:tcW w:w="810" w:type="pct"/>
            <w:vMerge/>
            <w:shd w:val="clear" w:color="auto" w:fill="auto"/>
            <w:hideMark/>
          </w:tcPr>
          <w:p w14:paraId="53369086" w14:textId="44B69D9D" w:rsidR="00036BED" w:rsidRPr="00DE1CB0" w:rsidRDefault="00036BED" w:rsidP="00036BE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1A1F74C9" w14:textId="7165093B" w:rsidR="00036BED" w:rsidRPr="00DE1CB0" w:rsidRDefault="00036BED" w:rsidP="00036BE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44833803" w14:textId="740C0EED" w:rsidR="00036BED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65725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2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</w:t>
            </w:r>
            <w:r w:rsidR="0065725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19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 1.</w:t>
            </w:r>
            <w:r w:rsidR="0065725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4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6F534A94" w14:textId="48DF67B8" w:rsidR="00657258" w:rsidRPr="00DE1CB0" w:rsidRDefault="00657258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67A43864" w14:textId="6DAAE977" w:rsidR="00036BED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65725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4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</w:t>
            </w:r>
            <w:r w:rsidR="0065725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12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65725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5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6961112A" w14:textId="5C3EBEB7" w:rsidR="00657258" w:rsidRPr="00DE1CB0" w:rsidRDefault="00657258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0BC9752A" w14:textId="2698BE58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65725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0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0.</w:t>
            </w:r>
            <w:r w:rsidR="0065725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8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65725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4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4BDC6CC5" w14:textId="4AA07804" w:rsidR="00284E01" w:rsidRPr="00DE1CB0" w:rsidRDefault="00284E01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389FC467" w14:textId="4CCAEE17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6</w:t>
            </w:r>
            <w:r w:rsidR="00E704E9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0.4</w:t>
            </w:r>
            <w:r w:rsidR="00E704E9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E704E9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0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4D2FB4F3" w14:textId="3A3DA57F" w:rsidR="00284E01" w:rsidRPr="00DE1CB0" w:rsidRDefault="00284E01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  <w:p w14:paraId="6245ACB6" w14:textId="40CDF794" w:rsidR="00284E01" w:rsidRPr="00DE1CB0" w:rsidRDefault="00284E01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</w:tr>
      <w:tr w:rsidR="00036BED" w:rsidRPr="00DE1CB0" w14:paraId="7BC00E2C" w14:textId="77777777" w:rsidTr="00793A64">
        <w:trPr>
          <w:trHeight w:val="320"/>
        </w:trPr>
        <w:tc>
          <w:tcPr>
            <w:tcW w:w="810" w:type="pct"/>
            <w:vMerge/>
            <w:shd w:val="clear" w:color="auto" w:fill="auto"/>
            <w:noWrap/>
            <w:hideMark/>
          </w:tcPr>
          <w:p w14:paraId="5E58E646" w14:textId="17B7FFC3" w:rsidR="00036BED" w:rsidRPr="00DE1CB0" w:rsidRDefault="00036BED" w:rsidP="00036BED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1C5B55DF" w14:textId="4C2006C2" w:rsidR="00036BED" w:rsidRPr="00DE1CB0" w:rsidRDefault="00036BED" w:rsidP="00036BED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369B4E12" w14:textId="77777777" w:rsidR="00036BED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6 (0.78, 1.44)</w:t>
            </w:r>
          </w:p>
          <w:p w14:paraId="1386E379" w14:textId="2314A23B" w:rsidR="00784A82" w:rsidRPr="00DE1CB0" w:rsidRDefault="00784A82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 w:rsidR="0064348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2)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7268D92B" w14:textId="4235BB23" w:rsidR="00036BED" w:rsidRDefault="004C1714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9</w:t>
            </w:r>
            <w:r w:rsidR="00036BED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0.7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="00036BED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="00036BED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7</w:t>
            </w:r>
            <w:r w:rsidR="00036BED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38D15CD8" w14:textId="225910C6" w:rsidR="00784A82" w:rsidRPr="00DE1CB0" w:rsidRDefault="00784A82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4C17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071608C0" w14:textId="281DEBA6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55(0.43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0)</w:t>
            </w:r>
          </w:p>
          <w:p w14:paraId="52E393AC" w14:textId="735A5562" w:rsidR="00284E01" w:rsidRPr="00DE1CB0" w:rsidRDefault="00284E01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2A03FD17" w14:textId="4BC16CBC" w:rsidR="00036BED" w:rsidRPr="00DE1CB0" w:rsidRDefault="00036BED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5</w:t>
            </w:r>
            <w:r w:rsidR="00784A8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0.4</w:t>
            </w:r>
            <w:r w:rsidR="00784A8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</w:t>
            </w:r>
            <w:r w:rsidR="00784A8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7FA51914" w14:textId="76112F46" w:rsidR="00284E01" w:rsidRPr="00DE1CB0" w:rsidRDefault="00284E01" w:rsidP="00036BED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615315" w:rsidRPr="00DE1CB0" w14:paraId="00C69545" w14:textId="77777777" w:rsidTr="00184A74">
        <w:trPr>
          <w:trHeight w:val="269"/>
        </w:trPr>
        <w:tc>
          <w:tcPr>
            <w:tcW w:w="810" w:type="pct"/>
            <w:vMerge w:val="restart"/>
            <w:shd w:val="clear" w:color="auto" w:fill="auto"/>
            <w:hideMark/>
          </w:tcPr>
          <w:p w14:paraId="5EEF0E5F" w14:textId="60ED08C4" w:rsidR="00615315" w:rsidRPr="00DE1CB0" w:rsidRDefault="00615315" w:rsidP="00615315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hAnsi="Helvetica" w:cs="Calibri"/>
                <w:color w:val="000000"/>
                <w:sz w:val="20"/>
                <w:szCs w:val="20"/>
              </w:rPr>
              <w:t>Composite user</w:t>
            </w:r>
            <w:r w:rsidRPr="00DE1CB0"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  <w:t>e</w:t>
            </w:r>
          </w:p>
          <w:p w14:paraId="1277A9B4" w14:textId="52911F14" w:rsidR="00615315" w:rsidRPr="00DE1CB0" w:rsidRDefault="00615315" w:rsidP="00615315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OR (95% CI)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 </w:t>
            </w:r>
          </w:p>
          <w:p w14:paraId="11EC9C35" w14:textId="13B61DF8" w:rsidR="00615315" w:rsidRPr="00DE1CB0" w:rsidRDefault="00615315" w:rsidP="00615315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2" w:type="pct"/>
            <w:vAlign w:val="center"/>
          </w:tcPr>
          <w:p w14:paraId="71F5F71F" w14:textId="0FE77146" w:rsidR="00615315" w:rsidRPr="00DE1CB0" w:rsidRDefault="00615315" w:rsidP="00615315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157AB4ED" w14:textId="77777777" w:rsidR="00615315" w:rsidRPr="00184A74" w:rsidRDefault="00615315" w:rsidP="00615315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26 (0.88, 1.83)</w:t>
            </w:r>
          </w:p>
          <w:p w14:paraId="3D315839" w14:textId="6C2382A0" w:rsidR="00615315" w:rsidRPr="00DE1CB0" w:rsidRDefault="00615315" w:rsidP="00615315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21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5433282A" w14:textId="77777777" w:rsidR="00970B0B" w:rsidRPr="00970B0B" w:rsidRDefault="00970B0B" w:rsidP="00970B0B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970B0B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1.15 (0.77, 1.72)</w:t>
            </w:r>
          </w:p>
          <w:p w14:paraId="29125AAD" w14:textId="35151617" w:rsidR="00615315" w:rsidRPr="00DE1CB0" w:rsidRDefault="00970B0B" w:rsidP="00615315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970B0B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970B0B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=0.50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35BC0F51" w14:textId="77777777" w:rsidR="00615315" w:rsidRPr="00184A74" w:rsidRDefault="00615315" w:rsidP="00615315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45 (0.33, 0.62)</w:t>
            </w:r>
          </w:p>
          <w:p w14:paraId="402D5BC4" w14:textId="0EDEAA87" w:rsidR="00615315" w:rsidRPr="00DE1CB0" w:rsidRDefault="00615315" w:rsidP="00615315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14:paraId="17C78C0D" w14:textId="77777777" w:rsidR="00970B0B" w:rsidRPr="00970B0B" w:rsidRDefault="00970B0B" w:rsidP="00970B0B">
            <w:pPr>
              <w:jc w:val="right"/>
              <w:rPr>
                <w:rFonts w:ascii="Helvetica" w:eastAsia="Cambria" w:hAnsi="Helvetica" w:cs="Calibri"/>
                <w:color w:val="000000"/>
                <w:sz w:val="20"/>
                <w:szCs w:val="20"/>
              </w:rPr>
            </w:pPr>
            <w:r w:rsidRPr="00970B0B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>0.42(0.29, 0.60)</w:t>
            </w:r>
          </w:p>
          <w:p w14:paraId="27263B88" w14:textId="3409953C" w:rsidR="00615315" w:rsidRPr="00DE1CB0" w:rsidRDefault="00970B0B" w:rsidP="00615315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970B0B">
              <w:rPr>
                <w:rFonts w:ascii="Helvetica" w:eastAsia="Cambri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970B0B">
              <w:rPr>
                <w:rFonts w:ascii="Helvetica" w:eastAsia="Cambria" w:hAnsi="Helvetica" w:cs="Calibri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FB59D7" w:rsidRPr="00DE1CB0" w14:paraId="2A319C2D" w14:textId="77777777" w:rsidTr="00793A64">
        <w:trPr>
          <w:trHeight w:val="320"/>
        </w:trPr>
        <w:tc>
          <w:tcPr>
            <w:tcW w:w="810" w:type="pct"/>
            <w:vMerge/>
            <w:shd w:val="clear" w:color="auto" w:fill="auto"/>
            <w:noWrap/>
            <w:vAlign w:val="bottom"/>
            <w:hideMark/>
          </w:tcPr>
          <w:p w14:paraId="5D5928C5" w14:textId="017C3604" w:rsidR="00FB59D7" w:rsidRPr="00DE1CB0" w:rsidRDefault="00FB59D7" w:rsidP="00817D14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653B381E" w14:textId="0ED23418" w:rsidR="00FB59D7" w:rsidRPr="00DE1CB0" w:rsidRDefault="00FB59D7" w:rsidP="001E30C9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33D01659" w14:textId="4183FBAF" w:rsidR="00FB59D7" w:rsidRPr="00DE1CB0" w:rsidRDefault="00FB59D7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51 (1.03, 2.22)</w:t>
            </w:r>
          </w:p>
          <w:p w14:paraId="407DE9F4" w14:textId="40CEF433" w:rsidR="006F4CD6" w:rsidRPr="00DE1CB0" w:rsidRDefault="006F4CD6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3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2F56AA4F" w14:textId="2400F464" w:rsidR="00FB59D7" w:rsidRPr="00DE1CB0" w:rsidRDefault="00FB59D7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3</w:t>
            </w:r>
            <w:r w:rsidR="006F4CD6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0.</w:t>
            </w:r>
            <w:r w:rsidR="006F4CD6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9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 2.0</w:t>
            </w:r>
            <w:r w:rsidR="006F4CD6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1F6677A4" w14:textId="4BE168A5" w:rsidR="006F4CD6" w:rsidRPr="00DE1CB0" w:rsidRDefault="006F4CD6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16</w:t>
            </w:r>
          </w:p>
          <w:p w14:paraId="39851985" w14:textId="74CE7475" w:rsidR="006F4CD6" w:rsidRPr="00DE1CB0" w:rsidRDefault="006F4CD6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3E635AB0" w14:textId="53AC7752" w:rsidR="00FB59D7" w:rsidRPr="00DE1CB0" w:rsidRDefault="00FB59D7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57 (0.41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9)</w:t>
            </w:r>
          </w:p>
          <w:p w14:paraId="4230E207" w14:textId="7B0D3EB9" w:rsidR="00284E01" w:rsidRPr="00DE1CB0" w:rsidRDefault="006F4CD6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0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41BE756E" w14:textId="7D137FC9" w:rsidR="00FB59D7" w:rsidRPr="00DE1CB0" w:rsidRDefault="00FB59D7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5</w:t>
            </w:r>
            <w:r w:rsidR="006F4CD6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0.3</w:t>
            </w:r>
            <w:r w:rsidR="00E704E9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</w:t>
            </w:r>
            <w:r w:rsidR="00E704E9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685BF0CB" w14:textId="42ABCE42" w:rsidR="00284E01" w:rsidRPr="00DE1CB0" w:rsidRDefault="00284E01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FB59D7" w:rsidRPr="00DE1CB0" w14:paraId="22245D55" w14:textId="77777777" w:rsidTr="00793A64">
        <w:trPr>
          <w:trHeight w:val="320"/>
        </w:trPr>
        <w:tc>
          <w:tcPr>
            <w:tcW w:w="810" w:type="pct"/>
            <w:vMerge/>
            <w:shd w:val="clear" w:color="auto" w:fill="auto"/>
            <w:noWrap/>
            <w:vAlign w:val="bottom"/>
            <w:hideMark/>
          </w:tcPr>
          <w:p w14:paraId="4C412A90" w14:textId="532A4ACE" w:rsidR="00FB59D7" w:rsidRPr="00DE1CB0" w:rsidRDefault="00FB59D7" w:rsidP="00817D14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14:paraId="050E72C5" w14:textId="0EF6DC1A" w:rsidR="00FB59D7" w:rsidRPr="00DE1CB0" w:rsidRDefault="00FB59D7" w:rsidP="001E30C9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09D39260" w14:textId="77777777" w:rsidR="00FB59D7" w:rsidRDefault="00FB59D7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8F2309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0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0.</w:t>
            </w:r>
            <w:r w:rsidR="008F2309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4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 1.</w:t>
            </w:r>
            <w:r w:rsidR="008F2309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2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7B0AA356" w14:textId="7C0B1A73" w:rsidR="00784A82" w:rsidRPr="00DE1CB0" w:rsidRDefault="00784A82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408ED5AF" w14:textId="49D463AF" w:rsidR="00FB59D7" w:rsidRDefault="00FB59D7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180BB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8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0.</w:t>
            </w:r>
            <w:r w:rsidR="00180BB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3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180BB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0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1D3748C5" w14:textId="7400FCC6" w:rsidR="00784A82" w:rsidRDefault="00784A82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180BB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8</w:t>
            </w:r>
          </w:p>
          <w:p w14:paraId="62290FF4" w14:textId="402E0551" w:rsidR="00784A82" w:rsidRPr="00DE1CB0" w:rsidRDefault="00784A82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26455EB6" w14:textId="3C4B60EF" w:rsidR="00FB59D7" w:rsidRPr="00DE1CB0" w:rsidRDefault="00FB59D7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8F2309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4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0.3</w:t>
            </w:r>
            <w:r w:rsidR="008F2309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8F2309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1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5C55EB44" w14:textId="4E4F2AAF" w:rsidR="00284E01" w:rsidRPr="00DE1CB0" w:rsidRDefault="00284E01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1253DE7E" w14:textId="0B50E02B" w:rsidR="00FB59D7" w:rsidRPr="00DE1CB0" w:rsidRDefault="00FB59D7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4</w:t>
            </w:r>
            <w:r w:rsidR="00180BB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(0.</w:t>
            </w:r>
            <w:r w:rsidR="00180BB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9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61028F"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180BB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9</w:t>
            </w:r>
            <w:r w:rsidRPr="00DE1CB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672F718F" w14:textId="368B3EFF" w:rsidR="00284E01" w:rsidRPr="00DE1CB0" w:rsidRDefault="00284E01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184A74">
              <w:rPr>
                <w:rFonts w:ascii="Helvetica" w:eastAsia="MS Mincho" w:hAnsi="Helvetica"/>
                <w:i/>
                <w:iCs/>
                <w:color w:val="000000"/>
                <w:sz w:val="20"/>
                <w:szCs w:val="20"/>
              </w:rPr>
              <w:t>P</w:t>
            </w:r>
            <w:r w:rsidRPr="00184A74">
              <w:rPr>
                <w:rFonts w:ascii="Helvetica" w:eastAsia="MS Mincho" w:hAnsi="Helvetica"/>
                <w:color w:val="000000"/>
                <w:sz w:val="20"/>
                <w:szCs w:val="20"/>
              </w:rPr>
              <w:t xml:space="preserve"> &lt; .001</w:t>
            </w:r>
          </w:p>
        </w:tc>
      </w:tr>
    </w:tbl>
    <w:p w14:paraId="510A04B4" w14:textId="261C577F" w:rsidR="00AA67CD" w:rsidRDefault="00AA67CD" w:rsidP="00AA67CD">
      <w:pPr>
        <w:rPr>
          <w:rFonts w:ascii="Helvetica" w:hAnsi="Helvetica"/>
          <w:sz w:val="20"/>
          <w:szCs w:val="20"/>
        </w:rPr>
      </w:pPr>
      <w:r w:rsidRPr="0061028F">
        <w:rPr>
          <w:rFonts w:ascii="Helvetica" w:hAnsi="Helvetica"/>
          <w:bCs/>
          <w:i/>
          <w:iCs/>
          <w:sz w:val="20"/>
          <w:szCs w:val="20"/>
        </w:rPr>
        <w:t xml:space="preserve">Notes: </w:t>
      </w:r>
      <w:r w:rsidR="00036BED">
        <w:rPr>
          <w:rFonts w:ascii="Helvetica" w:hAnsi="Helvetica"/>
          <w:sz w:val="20"/>
          <w:szCs w:val="20"/>
        </w:rPr>
        <w:t>Models a</w:t>
      </w:r>
      <w:r w:rsidRPr="00380E09">
        <w:rPr>
          <w:rFonts w:ascii="Helvetica" w:hAnsi="Helvetica"/>
          <w:sz w:val="20"/>
          <w:szCs w:val="20"/>
        </w:rPr>
        <w:t xml:space="preserve">djusted for age at enrollment, gender, race, Charlson Comorbidity Index, </w:t>
      </w:r>
      <w:r w:rsidR="0061028F">
        <w:rPr>
          <w:rFonts w:ascii="Helvetica" w:hAnsi="Helvetica"/>
          <w:sz w:val="20"/>
          <w:szCs w:val="20"/>
        </w:rPr>
        <w:t xml:space="preserve">and </w:t>
      </w:r>
      <w:r w:rsidR="0000327C">
        <w:rPr>
          <w:rFonts w:ascii="Helvetica" w:hAnsi="Helvetica"/>
          <w:sz w:val="20"/>
          <w:szCs w:val="20"/>
        </w:rPr>
        <w:t>l</w:t>
      </w:r>
      <w:r w:rsidRPr="00380E09">
        <w:rPr>
          <w:rFonts w:ascii="Helvetica" w:hAnsi="Helvetica"/>
          <w:sz w:val="20"/>
          <w:szCs w:val="20"/>
        </w:rPr>
        <w:t>ength of provisioning time of the inpatient tablet</w:t>
      </w:r>
      <w:r w:rsidR="0061028F">
        <w:rPr>
          <w:rFonts w:ascii="Helvetica" w:hAnsi="Helvetica"/>
          <w:sz w:val="20"/>
          <w:szCs w:val="20"/>
        </w:rPr>
        <w:t>.</w:t>
      </w:r>
    </w:p>
    <w:p w14:paraId="36A99F6E" w14:textId="09F76B7C" w:rsidR="00837F36" w:rsidRDefault="0061028F" w:rsidP="00AA67CD">
      <w:pPr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  <w:vertAlign w:val="superscript"/>
        </w:rPr>
        <w:t>a</w:t>
      </w:r>
      <w:r w:rsidR="00321CE9">
        <w:rPr>
          <w:rFonts w:ascii="Helvetica" w:hAnsi="Helvetica"/>
          <w:sz w:val="20"/>
          <w:szCs w:val="20"/>
          <w:vertAlign w:val="superscript"/>
        </w:rPr>
        <w:t xml:space="preserve"> </w:t>
      </w:r>
      <w:r w:rsidR="00AA67CD" w:rsidRPr="00817D14">
        <w:rPr>
          <w:rFonts w:ascii="Helvetica" w:hAnsi="Helvetica"/>
          <w:sz w:val="20"/>
          <w:szCs w:val="20"/>
        </w:rPr>
        <w:t>Model 1: MCB use from up to three admissions inclusive of the study enrollment admission</w:t>
      </w:r>
      <w:r w:rsidR="00AA67CD">
        <w:rPr>
          <w:rFonts w:ascii="Helvetica" w:hAnsi="Helvetica"/>
          <w:sz w:val="20"/>
          <w:szCs w:val="20"/>
        </w:rPr>
        <w:t xml:space="preserve">. </w:t>
      </w:r>
      <w:r w:rsidR="00AA67CD" w:rsidRPr="00817D14">
        <w:rPr>
          <w:rFonts w:ascii="Helvetica" w:hAnsi="Helvetica"/>
          <w:sz w:val="20"/>
          <w:szCs w:val="20"/>
        </w:rPr>
        <w:t xml:space="preserve">MC user status defined as </w:t>
      </w:r>
      <w:r w:rsidR="00AA67CD">
        <w:rPr>
          <w:rFonts w:ascii="Helvetica" w:hAnsi="Helvetica"/>
          <w:sz w:val="20"/>
          <w:szCs w:val="20"/>
        </w:rPr>
        <w:t xml:space="preserve">Prior Users </w:t>
      </w:r>
      <w:r w:rsidR="00AA67CD" w:rsidRPr="00817D14">
        <w:rPr>
          <w:rFonts w:ascii="Helvetica" w:hAnsi="Helvetica"/>
          <w:sz w:val="20"/>
          <w:szCs w:val="20"/>
        </w:rPr>
        <w:t xml:space="preserve">(n=695) were patients with any past recorded MC use prior to their enrollment admission; </w:t>
      </w:r>
      <w:r w:rsidR="00AA67CD">
        <w:rPr>
          <w:rFonts w:ascii="Helvetica" w:hAnsi="Helvetica"/>
          <w:sz w:val="20"/>
          <w:szCs w:val="20"/>
        </w:rPr>
        <w:t>New Users</w:t>
      </w:r>
      <w:r w:rsidR="00AA67CD" w:rsidRPr="00817D14">
        <w:rPr>
          <w:rFonts w:ascii="Helvetica" w:hAnsi="Helvetica"/>
          <w:sz w:val="20"/>
          <w:szCs w:val="20"/>
        </w:rPr>
        <w:t xml:space="preserve"> (n=2</w:t>
      </w:r>
      <w:r w:rsidR="00AA67CD">
        <w:rPr>
          <w:rFonts w:ascii="Helvetica" w:hAnsi="Helvetica"/>
          <w:sz w:val="20"/>
          <w:szCs w:val="20"/>
        </w:rPr>
        <w:t>14</w:t>
      </w:r>
      <w:r w:rsidR="00AA67CD" w:rsidRPr="00817D14">
        <w:rPr>
          <w:rFonts w:ascii="Helvetica" w:hAnsi="Helvetica"/>
          <w:sz w:val="20"/>
          <w:szCs w:val="20"/>
        </w:rPr>
        <w:t xml:space="preserve">) who first used MC during their enrollment admission or within </w:t>
      </w:r>
      <w:r w:rsidR="00AA67CD">
        <w:rPr>
          <w:rFonts w:ascii="Helvetica" w:hAnsi="Helvetica"/>
          <w:sz w:val="20"/>
          <w:szCs w:val="20"/>
        </w:rPr>
        <w:t>9</w:t>
      </w:r>
      <w:r w:rsidR="00AA67CD" w:rsidRPr="00817D14">
        <w:rPr>
          <w:rFonts w:ascii="Helvetica" w:hAnsi="Helvetica"/>
          <w:sz w:val="20"/>
          <w:szCs w:val="20"/>
        </w:rPr>
        <w:t xml:space="preserve">0 days of their enrollment into the trial; and </w:t>
      </w:r>
      <w:r w:rsidR="00AA67CD">
        <w:rPr>
          <w:rFonts w:ascii="Helvetica" w:hAnsi="Helvetica"/>
          <w:sz w:val="20"/>
          <w:szCs w:val="20"/>
        </w:rPr>
        <w:t>No</w:t>
      </w:r>
      <w:r w:rsidR="00BD3542">
        <w:rPr>
          <w:rFonts w:ascii="Helvetica" w:hAnsi="Helvetica"/>
          <w:sz w:val="20"/>
          <w:szCs w:val="20"/>
        </w:rPr>
        <w:t>n-</w:t>
      </w:r>
      <w:r w:rsidR="00AA67CD">
        <w:rPr>
          <w:rFonts w:ascii="Helvetica" w:hAnsi="Helvetica"/>
          <w:sz w:val="20"/>
          <w:szCs w:val="20"/>
        </w:rPr>
        <w:t>Users</w:t>
      </w:r>
      <w:r w:rsidR="00AA67CD" w:rsidRPr="00817D14">
        <w:rPr>
          <w:rFonts w:ascii="Helvetica" w:hAnsi="Helvetica"/>
          <w:sz w:val="20"/>
          <w:szCs w:val="20"/>
        </w:rPr>
        <w:t xml:space="preserve"> (n=6</w:t>
      </w:r>
      <w:r w:rsidR="00AA67CD">
        <w:rPr>
          <w:rFonts w:ascii="Helvetica" w:hAnsi="Helvetica"/>
          <w:sz w:val="20"/>
          <w:szCs w:val="20"/>
        </w:rPr>
        <w:t>62</w:t>
      </w:r>
      <w:r w:rsidR="00AA67CD" w:rsidRPr="00817D14">
        <w:rPr>
          <w:rFonts w:ascii="Helvetica" w:hAnsi="Helvetica"/>
          <w:sz w:val="20"/>
          <w:szCs w:val="20"/>
        </w:rPr>
        <w:t xml:space="preserve">) who did not use MC either before, during, or after their enrollment admission or those who first used MC </w:t>
      </w:r>
      <w:r w:rsidR="00AA67CD">
        <w:rPr>
          <w:rFonts w:ascii="Helvetica" w:hAnsi="Helvetica"/>
          <w:sz w:val="20"/>
          <w:szCs w:val="20"/>
        </w:rPr>
        <w:t>9</w:t>
      </w:r>
      <w:r w:rsidR="00AA67CD" w:rsidRPr="00817D14">
        <w:rPr>
          <w:rFonts w:ascii="Helvetica" w:hAnsi="Helvetica"/>
          <w:sz w:val="20"/>
          <w:szCs w:val="20"/>
        </w:rPr>
        <w:t>0 days after enrollment into the trial</w:t>
      </w:r>
      <w:r>
        <w:rPr>
          <w:rFonts w:ascii="Helvetica" w:hAnsi="Helvetica"/>
          <w:sz w:val="20"/>
          <w:szCs w:val="20"/>
        </w:rPr>
        <w:t>.</w:t>
      </w:r>
    </w:p>
    <w:p w14:paraId="734545D9" w14:textId="74DFE6EC" w:rsidR="00AA67CD" w:rsidRPr="00817D14" w:rsidRDefault="0061028F" w:rsidP="00AA67CD">
      <w:pPr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  <w:vertAlign w:val="superscript"/>
        </w:rPr>
        <w:t>b</w:t>
      </w:r>
      <w:r w:rsidR="00321CE9">
        <w:rPr>
          <w:rFonts w:ascii="Helvetica" w:hAnsi="Helvetica"/>
          <w:sz w:val="20"/>
          <w:szCs w:val="20"/>
          <w:vertAlign w:val="superscript"/>
        </w:rPr>
        <w:t xml:space="preserve"> </w:t>
      </w:r>
      <w:r w:rsidR="00AA67CD" w:rsidRPr="00817D14">
        <w:rPr>
          <w:rFonts w:ascii="Helvetica" w:hAnsi="Helvetica"/>
          <w:sz w:val="20"/>
          <w:szCs w:val="20"/>
        </w:rPr>
        <w:t>Model 2: MCB use from the study enrollment admission</w:t>
      </w:r>
      <w:r w:rsidR="00AA67CD">
        <w:rPr>
          <w:rFonts w:ascii="Helvetica" w:hAnsi="Helvetica"/>
          <w:sz w:val="20"/>
          <w:szCs w:val="20"/>
        </w:rPr>
        <w:t xml:space="preserve">. </w:t>
      </w:r>
      <w:r w:rsidR="00AA67CD" w:rsidRPr="00817D14">
        <w:rPr>
          <w:rFonts w:ascii="Helvetica" w:hAnsi="Helvetica"/>
          <w:sz w:val="20"/>
          <w:szCs w:val="20"/>
        </w:rPr>
        <w:t xml:space="preserve">MC user status defined as </w:t>
      </w:r>
      <w:r w:rsidR="00AA67CD">
        <w:rPr>
          <w:rFonts w:ascii="Helvetica" w:hAnsi="Helvetica"/>
          <w:sz w:val="20"/>
          <w:szCs w:val="20"/>
        </w:rPr>
        <w:t xml:space="preserve">Prior Users </w:t>
      </w:r>
      <w:r w:rsidR="00AA67CD" w:rsidRPr="00817D14">
        <w:rPr>
          <w:rFonts w:ascii="Helvetica" w:hAnsi="Helvetica"/>
          <w:sz w:val="20"/>
          <w:szCs w:val="20"/>
        </w:rPr>
        <w:t xml:space="preserve">(n=695) were patients with any past recorded MC use prior to their enrollment admission; </w:t>
      </w:r>
      <w:r w:rsidR="00AA67CD">
        <w:rPr>
          <w:rFonts w:ascii="Helvetica" w:hAnsi="Helvetica"/>
          <w:sz w:val="20"/>
          <w:szCs w:val="20"/>
        </w:rPr>
        <w:t>New Users</w:t>
      </w:r>
      <w:r w:rsidR="00AA67CD" w:rsidRPr="00817D14">
        <w:rPr>
          <w:rFonts w:ascii="Helvetica" w:hAnsi="Helvetica"/>
          <w:sz w:val="20"/>
          <w:szCs w:val="20"/>
        </w:rPr>
        <w:t xml:space="preserve"> (n=2</w:t>
      </w:r>
      <w:r w:rsidR="00AA67CD">
        <w:rPr>
          <w:rFonts w:ascii="Helvetica" w:hAnsi="Helvetica"/>
          <w:sz w:val="20"/>
          <w:szCs w:val="20"/>
        </w:rPr>
        <w:t>14</w:t>
      </w:r>
      <w:r w:rsidR="00AA67CD" w:rsidRPr="00817D14">
        <w:rPr>
          <w:rFonts w:ascii="Helvetica" w:hAnsi="Helvetica"/>
          <w:sz w:val="20"/>
          <w:szCs w:val="20"/>
        </w:rPr>
        <w:t xml:space="preserve">) who first used MC during their enrollment admission or within </w:t>
      </w:r>
      <w:r w:rsidR="00AA67CD">
        <w:rPr>
          <w:rFonts w:ascii="Helvetica" w:hAnsi="Helvetica"/>
          <w:sz w:val="20"/>
          <w:szCs w:val="20"/>
        </w:rPr>
        <w:t>9</w:t>
      </w:r>
      <w:r w:rsidR="00AA67CD" w:rsidRPr="00817D14">
        <w:rPr>
          <w:rFonts w:ascii="Helvetica" w:hAnsi="Helvetica"/>
          <w:sz w:val="20"/>
          <w:szCs w:val="20"/>
        </w:rPr>
        <w:t xml:space="preserve">0 days of their enrollment into the trial; and </w:t>
      </w:r>
      <w:r w:rsidR="00AA67CD">
        <w:rPr>
          <w:rFonts w:ascii="Helvetica" w:hAnsi="Helvetica"/>
          <w:sz w:val="20"/>
          <w:szCs w:val="20"/>
        </w:rPr>
        <w:t>Non</w:t>
      </w:r>
      <w:r w:rsidR="00BD3542">
        <w:rPr>
          <w:rFonts w:ascii="Helvetica" w:hAnsi="Helvetica"/>
          <w:sz w:val="20"/>
          <w:szCs w:val="20"/>
        </w:rPr>
        <w:t>-</w:t>
      </w:r>
      <w:r w:rsidR="00AA67CD">
        <w:rPr>
          <w:rFonts w:ascii="Helvetica" w:hAnsi="Helvetica"/>
          <w:sz w:val="20"/>
          <w:szCs w:val="20"/>
        </w:rPr>
        <w:t xml:space="preserve"> Users</w:t>
      </w:r>
      <w:r w:rsidR="00AA67CD" w:rsidRPr="00817D14">
        <w:rPr>
          <w:rFonts w:ascii="Helvetica" w:hAnsi="Helvetica"/>
          <w:sz w:val="20"/>
          <w:szCs w:val="20"/>
        </w:rPr>
        <w:t xml:space="preserve"> (n=6</w:t>
      </w:r>
      <w:r w:rsidR="00AA67CD">
        <w:rPr>
          <w:rFonts w:ascii="Helvetica" w:hAnsi="Helvetica"/>
          <w:sz w:val="20"/>
          <w:szCs w:val="20"/>
        </w:rPr>
        <w:t>62</w:t>
      </w:r>
      <w:r w:rsidR="00AA67CD" w:rsidRPr="00817D14">
        <w:rPr>
          <w:rFonts w:ascii="Helvetica" w:hAnsi="Helvetica"/>
          <w:sz w:val="20"/>
          <w:szCs w:val="20"/>
        </w:rPr>
        <w:t xml:space="preserve">) who did not use MC either before, during, or after their enrollment admission or those who first used MC </w:t>
      </w:r>
      <w:r w:rsidR="00AA67CD">
        <w:rPr>
          <w:rFonts w:ascii="Helvetica" w:hAnsi="Helvetica"/>
          <w:sz w:val="20"/>
          <w:szCs w:val="20"/>
        </w:rPr>
        <w:t>9</w:t>
      </w:r>
      <w:r w:rsidR="00AA67CD" w:rsidRPr="00817D14">
        <w:rPr>
          <w:rFonts w:ascii="Helvetica" w:hAnsi="Helvetica"/>
          <w:sz w:val="20"/>
          <w:szCs w:val="20"/>
        </w:rPr>
        <w:t>0 days after enrollment into the trial</w:t>
      </w:r>
      <w:r>
        <w:rPr>
          <w:rFonts w:ascii="Helvetica" w:hAnsi="Helvetica"/>
          <w:sz w:val="20"/>
          <w:szCs w:val="20"/>
        </w:rPr>
        <w:t>.</w:t>
      </w:r>
    </w:p>
    <w:p w14:paraId="43958972" w14:textId="5E368442" w:rsidR="00AA67CD" w:rsidRDefault="0061028F" w:rsidP="00AA67CD">
      <w:pPr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  <w:vertAlign w:val="superscript"/>
        </w:rPr>
        <w:t>c</w:t>
      </w:r>
      <w:r w:rsidR="00321CE9">
        <w:rPr>
          <w:rFonts w:ascii="Helvetica" w:hAnsi="Helvetica"/>
          <w:sz w:val="20"/>
          <w:szCs w:val="20"/>
          <w:vertAlign w:val="superscript"/>
        </w:rPr>
        <w:t xml:space="preserve"> </w:t>
      </w:r>
      <w:r w:rsidR="00AA67CD" w:rsidRPr="00817D14">
        <w:rPr>
          <w:rFonts w:ascii="Helvetica" w:hAnsi="Helvetica"/>
          <w:sz w:val="20"/>
          <w:szCs w:val="20"/>
        </w:rPr>
        <w:t xml:space="preserve">Model 3: MCB use from up to three admissions inclusive of the study enrollment admission. MC user status defined as </w:t>
      </w:r>
      <w:r w:rsidR="00AA67CD">
        <w:rPr>
          <w:rFonts w:ascii="Helvetica" w:hAnsi="Helvetica"/>
          <w:sz w:val="20"/>
          <w:szCs w:val="20"/>
        </w:rPr>
        <w:t xml:space="preserve">Prior Users </w:t>
      </w:r>
      <w:r w:rsidR="00AA67CD" w:rsidRPr="00817D14">
        <w:rPr>
          <w:rFonts w:ascii="Helvetica" w:hAnsi="Helvetica"/>
          <w:sz w:val="20"/>
          <w:szCs w:val="20"/>
        </w:rPr>
        <w:t xml:space="preserve">(n=695) were patients with any past recorded MC use prior to their enrollment admission; </w:t>
      </w:r>
      <w:r w:rsidR="00AA67CD">
        <w:rPr>
          <w:rFonts w:ascii="Helvetica" w:hAnsi="Helvetica"/>
          <w:sz w:val="20"/>
          <w:szCs w:val="20"/>
        </w:rPr>
        <w:t>New Users</w:t>
      </w:r>
      <w:r w:rsidR="00AA67CD" w:rsidRPr="00817D14">
        <w:rPr>
          <w:rFonts w:ascii="Helvetica" w:hAnsi="Helvetica"/>
          <w:sz w:val="20"/>
          <w:szCs w:val="20"/>
        </w:rPr>
        <w:t xml:space="preserve"> (n=240) who first used MC during their enrollment admission or within 180 days of their enrollment into the trial; and </w:t>
      </w:r>
      <w:r w:rsidR="00AA67CD">
        <w:rPr>
          <w:rFonts w:ascii="Helvetica" w:hAnsi="Helvetica"/>
          <w:sz w:val="20"/>
          <w:szCs w:val="20"/>
        </w:rPr>
        <w:t>Non</w:t>
      </w:r>
      <w:r w:rsidR="00BD3542">
        <w:rPr>
          <w:rFonts w:ascii="Helvetica" w:hAnsi="Helvetica"/>
          <w:sz w:val="20"/>
          <w:szCs w:val="20"/>
        </w:rPr>
        <w:t>-</w:t>
      </w:r>
      <w:r w:rsidR="00AA67CD">
        <w:rPr>
          <w:rFonts w:ascii="Helvetica" w:hAnsi="Helvetica"/>
          <w:sz w:val="20"/>
          <w:szCs w:val="20"/>
        </w:rPr>
        <w:t>Users</w:t>
      </w:r>
      <w:r w:rsidR="00AA67CD" w:rsidRPr="00817D14">
        <w:rPr>
          <w:rFonts w:ascii="Helvetica" w:hAnsi="Helvetica"/>
          <w:sz w:val="20"/>
          <w:szCs w:val="20"/>
        </w:rPr>
        <w:t xml:space="preserve"> (n=636) who did not use MC either before, during, or after their enrollment admission or those who first used MC 180 days after enrollment into the trial</w:t>
      </w:r>
      <w:r>
        <w:rPr>
          <w:rFonts w:ascii="Helvetica" w:hAnsi="Helvetica"/>
          <w:sz w:val="20"/>
          <w:szCs w:val="20"/>
        </w:rPr>
        <w:t>.</w:t>
      </w:r>
    </w:p>
    <w:p w14:paraId="703F74E7" w14:textId="5474E492" w:rsidR="00423F1D" w:rsidRPr="00036BED" w:rsidRDefault="0061028F" w:rsidP="00423F1D">
      <w:pPr>
        <w:rPr>
          <w:rFonts w:ascii="Helvetica" w:hAnsi="Helvetica"/>
          <w:sz w:val="20"/>
          <w:szCs w:val="20"/>
          <w:vertAlign w:val="superscript"/>
        </w:rPr>
      </w:pPr>
      <w:r>
        <w:rPr>
          <w:rFonts w:ascii="Helvetica" w:hAnsi="Helvetica"/>
          <w:sz w:val="20"/>
          <w:szCs w:val="20"/>
          <w:vertAlign w:val="superscript"/>
        </w:rPr>
        <w:t>d</w:t>
      </w:r>
      <w:r w:rsidR="00423F1D">
        <w:rPr>
          <w:rFonts w:ascii="Helvetica" w:hAnsi="Helvetica"/>
          <w:sz w:val="20"/>
          <w:szCs w:val="20"/>
          <w:vertAlign w:val="superscript"/>
        </w:rPr>
        <w:t xml:space="preserve"> </w:t>
      </w:r>
      <w:r w:rsidR="00423F1D" w:rsidRPr="00380E09">
        <w:rPr>
          <w:rFonts w:ascii="Helvetica" w:hAnsi="Helvetica"/>
          <w:sz w:val="20"/>
          <w:szCs w:val="20"/>
        </w:rPr>
        <w:t>Comprehensive user defined as use of eight or more MCB functions</w:t>
      </w:r>
      <w:r>
        <w:rPr>
          <w:rFonts w:ascii="Helvetica" w:hAnsi="Helvetica"/>
          <w:sz w:val="20"/>
          <w:szCs w:val="20"/>
        </w:rPr>
        <w:t>.</w:t>
      </w:r>
    </w:p>
    <w:p w14:paraId="000C1A16" w14:textId="226EAD6F" w:rsidR="005E08D5" w:rsidRDefault="0061028F" w:rsidP="00036BED">
      <w:pPr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  <w:vertAlign w:val="superscript"/>
        </w:rPr>
        <w:t>e</w:t>
      </w:r>
      <w:r w:rsidR="00036BED">
        <w:rPr>
          <w:rFonts w:ascii="Helvetica" w:hAnsi="Helvetica"/>
          <w:sz w:val="20"/>
          <w:szCs w:val="20"/>
          <w:vertAlign w:val="superscript"/>
        </w:rPr>
        <w:t xml:space="preserve"> </w:t>
      </w:r>
      <w:r w:rsidR="00036BED" w:rsidRPr="00380E09">
        <w:rPr>
          <w:rFonts w:ascii="Helvetica" w:hAnsi="Helvetica"/>
          <w:sz w:val="20"/>
          <w:szCs w:val="20"/>
        </w:rPr>
        <w:t>Composite user</w:t>
      </w:r>
      <w:r w:rsidR="00036BED">
        <w:rPr>
          <w:rFonts w:ascii="Helvetica" w:hAnsi="Helvetica"/>
          <w:sz w:val="20"/>
          <w:szCs w:val="20"/>
        </w:rPr>
        <w:t xml:space="preserve"> </w:t>
      </w:r>
      <w:r w:rsidR="005E08D5">
        <w:rPr>
          <w:rFonts w:ascii="Helvetica" w:hAnsi="Helvetica"/>
          <w:sz w:val="20"/>
          <w:szCs w:val="20"/>
        </w:rPr>
        <w:t>in Model 1</w:t>
      </w:r>
      <w:r w:rsidR="00036BED" w:rsidRPr="00380E09">
        <w:rPr>
          <w:rFonts w:ascii="Helvetica" w:hAnsi="Helvetica"/>
          <w:sz w:val="20"/>
          <w:szCs w:val="20"/>
        </w:rPr>
        <w:t xml:space="preserve"> defined as a comprehensive user and high</w:t>
      </w:r>
      <w:r w:rsidR="00DA2604">
        <w:rPr>
          <w:rFonts w:ascii="Helvetica" w:hAnsi="Helvetica"/>
          <w:sz w:val="20"/>
          <w:szCs w:val="20"/>
        </w:rPr>
        <w:t>-frequency</w:t>
      </w:r>
      <w:r w:rsidR="00036BED" w:rsidRPr="00380E09">
        <w:rPr>
          <w:rFonts w:ascii="Helvetica" w:hAnsi="Helvetica"/>
          <w:sz w:val="20"/>
          <w:szCs w:val="20"/>
        </w:rPr>
        <w:t xml:space="preserve"> user of MCB</w:t>
      </w:r>
      <w:r w:rsidR="00DA2604">
        <w:rPr>
          <w:rFonts w:ascii="Helvetica" w:hAnsi="Helvetica"/>
          <w:sz w:val="20"/>
          <w:szCs w:val="20"/>
        </w:rPr>
        <w:t>. High-frequency use</w:t>
      </w:r>
      <w:r w:rsidR="00036BED" w:rsidRPr="00380E09">
        <w:rPr>
          <w:rFonts w:ascii="Helvetica" w:hAnsi="Helvetica"/>
          <w:sz w:val="20"/>
          <w:szCs w:val="20"/>
        </w:rPr>
        <w:t xml:space="preserve"> defined as having total number of MCB sessions greater than or equal the 75</w:t>
      </w:r>
      <w:r w:rsidR="00036BED" w:rsidRPr="00380E09">
        <w:rPr>
          <w:rFonts w:ascii="Helvetica" w:hAnsi="Helvetica"/>
          <w:sz w:val="20"/>
          <w:szCs w:val="20"/>
          <w:vertAlign w:val="superscript"/>
        </w:rPr>
        <w:t>th</w:t>
      </w:r>
      <w:r w:rsidR="00036BED" w:rsidRPr="00380E09">
        <w:rPr>
          <w:rFonts w:ascii="Helvetica" w:hAnsi="Helvetica"/>
          <w:sz w:val="20"/>
          <w:szCs w:val="20"/>
        </w:rPr>
        <w:t xml:space="preserve"> percentile</w:t>
      </w:r>
      <w:r>
        <w:rPr>
          <w:rFonts w:ascii="Helvetica" w:hAnsi="Helvetica"/>
          <w:sz w:val="20"/>
          <w:szCs w:val="20"/>
        </w:rPr>
        <w:t xml:space="preserve"> (</w:t>
      </w:r>
      <w:r w:rsidR="00036BED" w:rsidRPr="00380E09">
        <w:rPr>
          <w:rFonts w:ascii="Helvetica" w:hAnsi="Helvetica"/>
          <w:sz w:val="20"/>
          <w:szCs w:val="20"/>
        </w:rPr>
        <w:t>41 sessions</w:t>
      </w:r>
      <w:r>
        <w:rPr>
          <w:rFonts w:ascii="Helvetica" w:hAnsi="Helvetica"/>
          <w:sz w:val="20"/>
          <w:szCs w:val="20"/>
        </w:rPr>
        <w:t>)</w:t>
      </w:r>
      <w:r w:rsidR="005E08D5">
        <w:rPr>
          <w:rFonts w:ascii="Helvetica" w:hAnsi="Helvetica"/>
          <w:sz w:val="20"/>
          <w:szCs w:val="20"/>
        </w:rPr>
        <w:t>.</w:t>
      </w:r>
      <w:r w:rsidR="00036BED">
        <w:rPr>
          <w:rFonts w:ascii="Helvetica" w:hAnsi="Helvetica"/>
          <w:sz w:val="20"/>
          <w:szCs w:val="20"/>
        </w:rPr>
        <w:t xml:space="preserve"> </w:t>
      </w:r>
    </w:p>
    <w:p w14:paraId="1D9DF191" w14:textId="378AAA07" w:rsidR="005E08D5" w:rsidRDefault="005E08D5" w:rsidP="00036BED">
      <w:pPr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t>C</w:t>
      </w:r>
      <w:r w:rsidR="00036BED">
        <w:rPr>
          <w:rFonts w:ascii="Helvetica" w:hAnsi="Helvetica"/>
          <w:sz w:val="20"/>
          <w:szCs w:val="20"/>
        </w:rPr>
        <w:t>omposite</w:t>
      </w:r>
      <w:r w:rsidR="00036BED" w:rsidRPr="00380E09">
        <w:rPr>
          <w:rFonts w:ascii="Helvetica" w:hAnsi="Helvetica"/>
          <w:sz w:val="20"/>
          <w:szCs w:val="20"/>
        </w:rPr>
        <w:t xml:space="preserve"> user </w:t>
      </w:r>
      <w:r w:rsidR="00DA2604">
        <w:rPr>
          <w:rFonts w:ascii="Helvetica" w:hAnsi="Helvetica"/>
          <w:sz w:val="20"/>
          <w:szCs w:val="20"/>
        </w:rPr>
        <w:t xml:space="preserve">of MCB </w:t>
      </w:r>
      <w:r>
        <w:rPr>
          <w:rFonts w:ascii="Helvetica" w:hAnsi="Helvetica"/>
          <w:sz w:val="20"/>
          <w:szCs w:val="20"/>
        </w:rPr>
        <w:t>in Model 2</w:t>
      </w:r>
      <w:r w:rsidR="00036BED">
        <w:rPr>
          <w:rFonts w:ascii="Helvetica" w:hAnsi="Helvetica"/>
          <w:sz w:val="20"/>
          <w:szCs w:val="20"/>
        </w:rPr>
        <w:t xml:space="preserve"> </w:t>
      </w:r>
      <w:r w:rsidR="00036BED" w:rsidRPr="00380E09">
        <w:rPr>
          <w:rFonts w:ascii="Helvetica" w:hAnsi="Helvetica"/>
          <w:sz w:val="20"/>
          <w:szCs w:val="20"/>
        </w:rPr>
        <w:t>defined as a comprehensive user and high</w:t>
      </w:r>
      <w:r>
        <w:rPr>
          <w:rFonts w:ascii="Helvetica" w:hAnsi="Helvetica"/>
          <w:sz w:val="20"/>
          <w:szCs w:val="20"/>
        </w:rPr>
        <w:t>-frequency</w:t>
      </w:r>
      <w:r w:rsidR="00036BED" w:rsidRPr="00380E09">
        <w:rPr>
          <w:rFonts w:ascii="Helvetica" w:hAnsi="Helvetica"/>
          <w:sz w:val="20"/>
          <w:szCs w:val="20"/>
        </w:rPr>
        <w:t xml:space="preserve"> user of MCB</w:t>
      </w:r>
      <w:r>
        <w:rPr>
          <w:rFonts w:ascii="Helvetica" w:hAnsi="Helvetica"/>
          <w:sz w:val="20"/>
          <w:szCs w:val="20"/>
        </w:rPr>
        <w:t>. High-frequency use</w:t>
      </w:r>
      <w:r w:rsidR="00036BED" w:rsidRPr="00380E09">
        <w:rPr>
          <w:rFonts w:ascii="Helvetica" w:hAnsi="Helvetica"/>
          <w:sz w:val="20"/>
          <w:szCs w:val="20"/>
        </w:rPr>
        <w:t xml:space="preserve"> defined as having total number of MCB sessions greater than or equal the 75</w:t>
      </w:r>
      <w:r w:rsidR="00036BED" w:rsidRPr="00380E09">
        <w:rPr>
          <w:rFonts w:ascii="Helvetica" w:hAnsi="Helvetica"/>
          <w:sz w:val="20"/>
          <w:szCs w:val="20"/>
          <w:vertAlign w:val="superscript"/>
        </w:rPr>
        <w:t>th</w:t>
      </w:r>
      <w:r w:rsidR="00036BED" w:rsidRPr="00380E09">
        <w:rPr>
          <w:rFonts w:ascii="Helvetica" w:hAnsi="Helvetica"/>
          <w:sz w:val="20"/>
          <w:szCs w:val="20"/>
        </w:rPr>
        <w:t xml:space="preserve"> percentile</w:t>
      </w:r>
      <w:r w:rsidR="006877DA">
        <w:rPr>
          <w:rFonts w:ascii="Helvetica" w:hAnsi="Helvetica"/>
          <w:sz w:val="20"/>
          <w:szCs w:val="20"/>
        </w:rPr>
        <w:t xml:space="preserve"> (</w:t>
      </w:r>
      <w:r w:rsidR="00036BED">
        <w:rPr>
          <w:rFonts w:ascii="Helvetica" w:hAnsi="Helvetica"/>
          <w:sz w:val="20"/>
          <w:szCs w:val="20"/>
        </w:rPr>
        <w:t xml:space="preserve">32 </w:t>
      </w:r>
      <w:r w:rsidR="00036BED" w:rsidRPr="00380E09">
        <w:rPr>
          <w:rFonts w:ascii="Helvetica" w:hAnsi="Helvetica"/>
          <w:sz w:val="20"/>
          <w:szCs w:val="20"/>
        </w:rPr>
        <w:t>sessions</w:t>
      </w:r>
      <w:r w:rsidR="006877DA">
        <w:rPr>
          <w:rFonts w:ascii="Helvetica" w:hAnsi="Helvetica"/>
          <w:sz w:val="20"/>
          <w:szCs w:val="20"/>
        </w:rPr>
        <w:t>)</w:t>
      </w:r>
      <w:r>
        <w:rPr>
          <w:rFonts w:ascii="Helvetica" w:hAnsi="Helvetica"/>
          <w:sz w:val="20"/>
          <w:szCs w:val="20"/>
        </w:rPr>
        <w:t>.</w:t>
      </w:r>
      <w:r w:rsidR="00036BED" w:rsidRPr="00380E09">
        <w:rPr>
          <w:rFonts w:ascii="Helvetica" w:hAnsi="Helvetica"/>
          <w:sz w:val="20"/>
          <w:szCs w:val="20"/>
        </w:rPr>
        <w:t xml:space="preserve"> </w:t>
      </w:r>
    </w:p>
    <w:p w14:paraId="774000DE" w14:textId="5786D84B" w:rsidR="00036BED" w:rsidRPr="00127B9E" w:rsidRDefault="005E08D5" w:rsidP="00036BED">
      <w:pPr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t>C</w:t>
      </w:r>
      <w:r w:rsidR="00036BED">
        <w:rPr>
          <w:rFonts w:ascii="Helvetica" w:hAnsi="Helvetica"/>
          <w:sz w:val="20"/>
          <w:szCs w:val="20"/>
        </w:rPr>
        <w:t>omposite</w:t>
      </w:r>
      <w:r w:rsidR="00036BED" w:rsidRPr="00380E09">
        <w:rPr>
          <w:rFonts w:ascii="Helvetica" w:hAnsi="Helvetica"/>
          <w:sz w:val="20"/>
          <w:szCs w:val="20"/>
        </w:rPr>
        <w:t xml:space="preserve"> user </w:t>
      </w:r>
      <w:r>
        <w:rPr>
          <w:rFonts w:ascii="Helvetica" w:hAnsi="Helvetica"/>
          <w:sz w:val="20"/>
          <w:szCs w:val="20"/>
        </w:rPr>
        <w:t xml:space="preserve">in Model 3 </w:t>
      </w:r>
      <w:r w:rsidR="00036BED" w:rsidRPr="00380E09">
        <w:rPr>
          <w:rFonts w:ascii="Helvetica" w:hAnsi="Helvetica"/>
          <w:sz w:val="20"/>
          <w:szCs w:val="20"/>
        </w:rPr>
        <w:t>defined as a comprehensive user and high user of MCB</w:t>
      </w:r>
      <w:r>
        <w:rPr>
          <w:rFonts w:ascii="Helvetica" w:hAnsi="Helvetica"/>
          <w:sz w:val="20"/>
          <w:szCs w:val="20"/>
        </w:rPr>
        <w:t>. High-frequency use</w:t>
      </w:r>
      <w:r w:rsidR="00036BED" w:rsidRPr="00380E09">
        <w:rPr>
          <w:rFonts w:ascii="Helvetica" w:hAnsi="Helvetica"/>
          <w:sz w:val="20"/>
          <w:szCs w:val="20"/>
        </w:rPr>
        <w:t xml:space="preserve"> defined as having total number of MCB sessions greater than or equal the 75</w:t>
      </w:r>
      <w:r w:rsidR="00036BED" w:rsidRPr="00380E09">
        <w:rPr>
          <w:rFonts w:ascii="Helvetica" w:hAnsi="Helvetica"/>
          <w:sz w:val="20"/>
          <w:szCs w:val="20"/>
          <w:vertAlign w:val="superscript"/>
        </w:rPr>
        <w:t>th</w:t>
      </w:r>
      <w:r w:rsidR="00036BED" w:rsidRPr="00380E09">
        <w:rPr>
          <w:rFonts w:ascii="Helvetica" w:hAnsi="Helvetica"/>
          <w:sz w:val="20"/>
          <w:szCs w:val="20"/>
        </w:rPr>
        <w:t xml:space="preserve"> percentile</w:t>
      </w:r>
      <w:r w:rsidR="006877DA">
        <w:rPr>
          <w:rFonts w:ascii="Helvetica" w:hAnsi="Helvetica"/>
          <w:sz w:val="20"/>
          <w:szCs w:val="20"/>
        </w:rPr>
        <w:t xml:space="preserve"> (</w:t>
      </w:r>
      <w:r w:rsidR="00036BED">
        <w:rPr>
          <w:rFonts w:ascii="Helvetica" w:hAnsi="Helvetica"/>
          <w:sz w:val="20"/>
          <w:szCs w:val="20"/>
        </w:rPr>
        <w:t xml:space="preserve">33 </w:t>
      </w:r>
      <w:r w:rsidR="00036BED" w:rsidRPr="00380E09">
        <w:rPr>
          <w:rFonts w:ascii="Helvetica" w:hAnsi="Helvetica"/>
          <w:sz w:val="20"/>
          <w:szCs w:val="20"/>
        </w:rPr>
        <w:t>sessions</w:t>
      </w:r>
      <w:r w:rsidR="006877DA">
        <w:rPr>
          <w:rFonts w:ascii="Helvetica" w:hAnsi="Helvetica"/>
          <w:sz w:val="20"/>
          <w:szCs w:val="20"/>
        </w:rPr>
        <w:t>).</w:t>
      </w:r>
      <w:r w:rsidR="00036BED" w:rsidRPr="00380E09">
        <w:rPr>
          <w:rFonts w:ascii="Helvetica" w:hAnsi="Helvetica"/>
          <w:sz w:val="20"/>
          <w:szCs w:val="20"/>
        </w:rPr>
        <w:t xml:space="preserve"> </w:t>
      </w:r>
    </w:p>
    <w:p w14:paraId="1457C773" w14:textId="2AEFEA10" w:rsidR="00CF55EF" w:rsidRPr="00184A74" w:rsidRDefault="006877DA">
      <w:pPr>
        <w:rPr>
          <w:rFonts w:ascii="Helvetica" w:hAnsi="Helvetica"/>
          <w:bCs/>
          <w:sz w:val="20"/>
          <w:szCs w:val="20"/>
        </w:rPr>
      </w:pPr>
      <w:r>
        <w:rPr>
          <w:rFonts w:ascii="Helvetica" w:hAnsi="Helvetica"/>
          <w:bCs/>
          <w:sz w:val="20"/>
          <w:szCs w:val="20"/>
        </w:rPr>
        <w:t xml:space="preserve">IRR, incidence rate ratio; OR, odds ratio; CI, confidence interval. </w:t>
      </w:r>
    </w:p>
    <w:sectPr w:rsidR="00CF55EF" w:rsidRPr="00184A74" w:rsidSect="005646F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13C6F6" w14:textId="77777777" w:rsidR="00C3616B" w:rsidRDefault="00C3616B" w:rsidP="00250BE1">
      <w:r>
        <w:separator/>
      </w:r>
    </w:p>
  </w:endnote>
  <w:endnote w:type="continuationSeparator" w:id="0">
    <w:p w14:paraId="588FE49C" w14:textId="77777777" w:rsidR="00C3616B" w:rsidRDefault="00C3616B" w:rsidP="00250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312856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2B2FF0" w14:textId="21424884" w:rsidR="00440967" w:rsidRDefault="00440967" w:rsidP="00FB59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7A26B1" w14:textId="77777777" w:rsidR="00440967" w:rsidRDefault="00440967" w:rsidP="00250B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303393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C067AB" w14:textId="210A0475" w:rsidR="00440967" w:rsidRDefault="00440967" w:rsidP="00FB59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05AB437" w14:textId="77777777" w:rsidR="00440967" w:rsidRDefault="00440967" w:rsidP="00250B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BC52EE" w14:textId="77777777" w:rsidR="00C3616B" w:rsidRDefault="00C3616B" w:rsidP="00250BE1">
      <w:r>
        <w:separator/>
      </w:r>
    </w:p>
  </w:footnote>
  <w:footnote w:type="continuationSeparator" w:id="0">
    <w:p w14:paraId="6F733889" w14:textId="77777777" w:rsidR="00C3616B" w:rsidRDefault="00C3616B" w:rsidP="00250B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33347D"/>
    <w:multiLevelType w:val="multilevel"/>
    <w:tmpl w:val="A50E8182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removePersonalInformation/>
  <w:removeDateAndTime/>
  <w:doNotDisplayPageBoundaries/>
  <w:activeWritingStyle w:appName="MSWord" w:lang="en-US" w:vendorID="64" w:dllVersion="4096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6FB"/>
    <w:rsid w:val="0000327C"/>
    <w:rsid w:val="000137F8"/>
    <w:rsid w:val="00020CEE"/>
    <w:rsid w:val="00036BED"/>
    <w:rsid w:val="00045051"/>
    <w:rsid w:val="0004767F"/>
    <w:rsid w:val="00065087"/>
    <w:rsid w:val="00093BB5"/>
    <w:rsid w:val="000C07FC"/>
    <w:rsid w:val="000C56E3"/>
    <w:rsid w:val="000E0991"/>
    <w:rsid w:val="0010318C"/>
    <w:rsid w:val="00107643"/>
    <w:rsid w:val="001128BF"/>
    <w:rsid w:val="00120BEF"/>
    <w:rsid w:val="00127B9E"/>
    <w:rsid w:val="001370B8"/>
    <w:rsid w:val="00163F72"/>
    <w:rsid w:val="00180BBF"/>
    <w:rsid w:val="00184A74"/>
    <w:rsid w:val="001B0221"/>
    <w:rsid w:val="001B3343"/>
    <w:rsid w:val="001B4C3D"/>
    <w:rsid w:val="001C6A9E"/>
    <w:rsid w:val="001D3AE7"/>
    <w:rsid w:val="001E30C9"/>
    <w:rsid w:val="001F5827"/>
    <w:rsid w:val="001F69EE"/>
    <w:rsid w:val="002078AE"/>
    <w:rsid w:val="00225686"/>
    <w:rsid w:val="0023597F"/>
    <w:rsid w:val="00250BE1"/>
    <w:rsid w:val="00284716"/>
    <w:rsid w:val="00284E01"/>
    <w:rsid w:val="00292F98"/>
    <w:rsid w:val="002A12DB"/>
    <w:rsid w:val="002A5AD2"/>
    <w:rsid w:val="002B7A8D"/>
    <w:rsid w:val="002E0B86"/>
    <w:rsid w:val="002F2846"/>
    <w:rsid w:val="00311E11"/>
    <w:rsid w:val="003161CD"/>
    <w:rsid w:val="00321CE9"/>
    <w:rsid w:val="003326F9"/>
    <w:rsid w:val="003443C1"/>
    <w:rsid w:val="0038594D"/>
    <w:rsid w:val="00395E1A"/>
    <w:rsid w:val="003A4A45"/>
    <w:rsid w:val="003B3C62"/>
    <w:rsid w:val="003B7B52"/>
    <w:rsid w:val="003F6131"/>
    <w:rsid w:val="003F62DB"/>
    <w:rsid w:val="00400ECB"/>
    <w:rsid w:val="00401B1A"/>
    <w:rsid w:val="00423F1D"/>
    <w:rsid w:val="004407BA"/>
    <w:rsid w:val="00440967"/>
    <w:rsid w:val="004864AE"/>
    <w:rsid w:val="004910F0"/>
    <w:rsid w:val="004B794E"/>
    <w:rsid w:val="004C1714"/>
    <w:rsid w:val="00551AE1"/>
    <w:rsid w:val="005618C5"/>
    <w:rsid w:val="005642D3"/>
    <w:rsid w:val="005646FB"/>
    <w:rsid w:val="00582FD3"/>
    <w:rsid w:val="005E08D5"/>
    <w:rsid w:val="005F4276"/>
    <w:rsid w:val="0061028F"/>
    <w:rsid w:val="00612ED6"/>
    <w:rsid w:val="00613A3C"/>
    <w:rsid w:val="00615315"/>
    <w:rsid w:val="0063618C"/>
    <w:rsid w:val="00643482"/>
    <w:rsid w:val="00646DD5"/>
    <w:rsid w:val="006503FF"/>
    <w:rsid w:val="00652FCC"/>
    <w:rsid w:val="00657258"/>
    <w:rsid w:val="00661102"/>
    <w:rsid w:val="006738B7"/>
    <w:rsid w:val="006746B8"/>
    <w:rsid w:val="00683A3F"/>
    <w:rsid w:val="00683B68"/>
    <w:rsid w:val="006877DA"/>
    <w:rsid w:val="006A6EF8"/>
    <w:rsid w:val="006C092B"/>
    <w:rsid w:val="006C4574"/>
    <w:rsid w:val="006D3F3A"/>
    <w:rsid w:val="006F4CD6"/>
    <w:rsid w:val="00704ABF"/>
    <w:rsid w:val="007123E8"/>
    <w:rsid w:val="00734A1B"/>
    <w:rsid w:val="00740826"/>
    <w:rsid w:val="00781578"/>
    <w:rsid w:val="00784A82"/>
    <w:rsid w:val="007865BD"/>
    <w:rsid w:val="00793A64"/>
    <w:rsid w:val="007A2802"/>
    <w:rsid w:val="007B0D7F"/>
    <w:rsid w:val="007C3B6D"/>
    <w:rsid w:val="007D5924"/>
    <w:rsid w:val="007D5E9D"/>
    <w:rsid w:val="007E5FDF"/>
    <w:rsid w:val="007F4D39"/>
    <w:rsid w:val="00817D14"/>
    <w:rsid w:val="00822A28"/>
    <w:rsid w:val="00837F36"/>
    <w:rsid w:val="0084146F"/>
    <w:rsid w:val="0084708D"/>
    <w:rsid w:val="008953BD"/>
    <w:rsid w:val="008C546C"/>
    <w:rsid w:val="008D197F"/>
    <w:rsid w:val="008E2BC4"/>
    <w:rsid w:val="008E4435"/>
    <w:rsid w:val="008E5546"/>
    <w:rsid w:val="008F2309"/>
    <w:rsid w:val="00916927"/>
    <w:rsid w:val="009329D3"/>
    <w:rsid w:val="0093396F"/>
    <w:rsid w:val="009361EC"/>
    <w:rsid w:val="0094662B"/>
    <w:rsid w:val="00970B0B"/>
    <w:rsid w:val="00970BAE"/>
    <w:rsid w:val="0097694A"/>
    <w:rsid w:val="00990672"/>
    <w:rsid w:val="00991FE7"/>
    <w:rsid w:val="009A7E64"/>
    <w:rsid w:val="009B78FD"/>
    <w:rsid w:val="009D1ACB"/>
    <w:rsid w:val="009E5A66"/>
    <w:rsid w:val="009E776D"/>
    <w:rsid w:val="009F1E1A"/>
    <w:rsid w:val="00A05FA8"/>
    <w:rsid w:val="00A25861"/>
    <w:rsid w:val="00A25CBD"/>
    <w:rsid w:val="00A47823"/>
    <w:rsid w:val="00A55654"/>
    <w:rsid w:val="00A56115"/>
    <w:rsid w:val="00A651FD"/>
    <w:rsid w:val="00A7309C"/>
    <w:rsid w:val="00A7694B"/>
    <w:rsid w:val="00A95379"/>
    <w:rsid w:val="00A972E2"/>
    <w:rsid w:val="00AA62B9"/>
    <w:rsid w:val="00AA67CD"/>
    <w:rsid w:val="00AB5144"/>
    <w:rsid w:val="00AC141D"/>
    <w:rsid w:val="00AC4C25"/>
    <w:rsid w:val="00AD48B4"/>
    <w:rsid w:val="00AD73BE"/>
    <w:rsid w:val="00AE4338"/>
    <w:rsid w:val="00AF172A"/>
    <w:rsid w:val="00AF5A06"/>
    <w:rsid w:val="00B10B59"/>
    <w:rsid w:val="00B20AA8"/>
    <w:rsid w:val="00B56925"/>
    <w:rsid w:val="00B63863"/>
    <w:rsid w:val="00B63FC5"/>
    <w:rsid w:val="00B70001"/>
    <w:rsid w:val="00B76C40"/>
    <w:rsid w:val="00B83DD7"/>
    <w:rsid w:val="00B95004"/>
    <w:rsid w:val="00BA4219"/>
    <w:rsid w:val="00BD3542"/>
    <w:rsid w:val="00BD58B9"/>
    <w:rsid w:val="00BF18D3"/>
    <w:rsid w:val="00BF6549"/>
    <w:rsid w:val="00C04C6C"/>
    <w:rsid w:val="00C16727"/>
    <w:rsid w:val="00C3616B"/>
    <w:rsid w:val="00C4334F"/>
    <w:rsid w:val="00C54102"/>
    <w:rsid w:val="00C54DF6"/>
    <w:rsid w:val="00C76014"/>
    <w:rsid w:val="00C85B6B"/>
    <w:rsid w:val="00C874DD"/>
    <w:rsid w:val="00C9230D"/>
    <w:rsid w:val="00CA5E90"/>
    <w:rsid w:val="00CB6331"/>
    <w:rsid w:val="00CD00E7"/>
    <w:rsid w:val="00CD07B3"/>
    <w:rsid w:val="00CD680F"/>
    <w:rsid w:val="00CE2BF1"/>
    <w:rsid w:val="00CF55EF"/>
    <w:rsid w:val="00D057B1"/>
    <w:rsid w:val="00D22460"/>
    <w:rsid w:val="00D54BCC"/>
    <w:rsid w:val="00D6472A"/>
    <w:rsid w:val="00D95B93"/>
    <w:rsid w:val="00DA2604"/>
    <w:rsid w:val="00DB0EEC"/>
    <w:rsid w:val="00DB4EB7"/>
    <w:rsid w:val="00DC14F4"/>
    <w:rsid w:val="00DC19DA"/>
    <w:rsid w:val="00DD4DA2"/>
    <w:rsid w:val="00DE1CB0"/>
    <w:rsid w:val="00E2314A"/>
    <w:rsid w:val="00E53021"/>
    <w:rsid w:val="00E65396"/>
    <w:rsid w:val="00E67F10"/>
    <w:rsid w:val="00E704E9"/>
    <w:rsid w:val="00E85EEE"/>
    <w:rsid w:val="00E93435"/>
    <w:rsid w:val="00E97F40"/>
    <w:rsid w:val="00EA43CC"/>
    <w:rsid w:val="00EA5E8B"/>
    <w:rsid w:val="00EB7C8E"/>
    <w:rsid w:val="00EE11D6"/>
    <w:rsid w:val="00EF04D2"/>
    <w:rsid w:val="00EF68C6"/>
    <w:rsid w:val="00F555F2"/>
    <w:rsid w:val="00F662AA"/>
    <w:rsid w:val="00F679CB"/>
    <w:rsid w:val="00F7743F"/>
    <w:rsid w:val="00F91F6E"/>
    <w:rsid w:val="00FB2BD1"/>
    <w:rsid w:val="00FB59D7"/>
    <w:rsid w:val="00FB6FB4"/>
    <w:rsid w:val="00FD1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7F6E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5A6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1">
    <w:name w:val="APA_1"/>
    <w:basedOn w:val="TableNormal"/>
    <w:uiPriority w:val="99"/>
    <w:rsid w:val="005646FB"/>
    <w:tblPr/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rPr>
        <w:rFonts w:ascii="Arial" w:hAnsi="Arial"/>
        <w:sz w:val="20"/>
      </w:rPr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646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6F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646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7D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F69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69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9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69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69EE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E5A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E5A66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E5A66"/>
    <w:pPr>
      <w:spacing w:before="12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9E5A66"/>
    <w:pPr>
      <w:spacing w:before="12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E5A66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E5A66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E5A66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E5A66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E5A66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E5A66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E5A66"/>
    <w:pPr>
      <w:ind w:left="1920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50BE1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50B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0BE1"/>
  </w:style>
  <w:style w:type="character" w:styleId="PageNumber">
    <w:name w:val="page number"/>
    <w:basedOn w:val="DefaultParagraphFont"/>
    <w:uiPriority w:val="99"/>
    <w:semiHidden/>
    <w:unhideWhenUsed/>
    <w:rsid w:val="00250BE1"/>
  </w:style>
  <w:style w:type="paragraph" w:styleId="Revision">
    <w:name w:val="Revision"/>
    <w:hidden/>
    <w:uiPriority w:val="99"/>
    <w:semiHidden/>
    <w:rsid w:val="007D59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20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9DA032-7035-5243-AB26-BC9BF4096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93</Words>
  <Characters>6674</Characters>
  <Application>Microsoft Office Word</Application>
  <DocSecurity>0</DocSecurity>
  <Lines>741</Lines>
  <Paragraphs>7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18T16:34:00Z</dcterms:created>
  <dcterms:modified xsi:type="dcterms:W3CDTF">2021-03-18T19:33:00Z</dcterms:modified>
</cp:coreProperties>
</file>